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831" w:rsidRPr="001A2FF3" w:rsidRDefault="001E6831" w:rsidP="00997F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A2FF3">
        <w:rPr>
          <w:rFonts w:ascii="Times New Roman" w:hAnsi="Times New Roman" w:cs="Times New Roman"/>
          <w:b/>
          <w:sz w:val="24"/>
          <w:szCs w:val="24"/>
        </w:rPr>
        <w:t>The multiple alignment and secondary structure prediction for CDC45 family.</w:t>
      </w:r>
      <w:proofErr w:type="gramEnd"/>
    </w:p>
    <w:p w:rsidR="009707D5" w:rsidRPr="002E7686" w:rsidRDefault="001E6831" w:rsidP="004F54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7686">
        <w:rPr>
          <w:rFonts w:ascii="Times New Roman" w:hAnsi="Times New Roman" w:cs="Times New Roman"/>
          <w:sz w:val="24"/>
          <w:szCs w:val="24"/>
        </w:rPr>
        <w:t>The MUSCLE program</w:t>
      </w:r>
      <w:r w:rsidR="003E78E0">
        <w:rPr>
          <w:rFonts w:ascii="Times New Roman" w:hAnsi="Times New Roman" w:cs="Times New Roman"/>
          <w:sz w:val="24"/>
          <w:szCs w:val="24"/>
        </w:rPr>
        <w:t xml:space="preserve"> </w:t>
      </w:r>
      <w:r w:rsidR="005744B5">
        <w:rPr>
          <w:rFonts w:ascii="Times New Roman" w:hAnsi="Times New Roman" w:cs="Times New Roman"/>
          <w:sz w:val="24"/>
          <w:szCs w:val="24"/>
        </w:rPr>
        <w:fldChar w:fldCharType="begin"/>
      </w:r>
      <w:r w:rsidR="005744B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gar&lt;/Author&gt;&lt;Year&gt;2004&lt;/Year&gt;&lt;RecNum&gt;28&lt;/RecNum&gt;&lt;DisplayText&gt;[1]&lt;/DisplayText&gt;&lt;record&gt;&lt;rec-number&gt;28&lt;/rec-number&gt;&lt;foreign-keys&gt;&lt;key app="EN" db-id="295zvfat10e95wertrk5twv89vzrrsztsaat"&gt;28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&lt;/full-title&gt;&lt;/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urls&gt;&lt;related-urls&gt;&lt;url&gt;http://www.ncbi.nlm.nih.gov/pubmed/15034147&lt;/url&gt;&lt;/related-urls&gt;&lt;/urls&gt;&lt;custom2&gt;390337&lt;/custom2&gt;&lt;electronic-resource-num&gt;10.1093/nar/gkh340&amp;#xD;32/5/1792 [pii]&lt;/electronic-resource-num&gt;&lt;language&gt;eng&lt;/language&gt;&lt;/record&gt;&lt;/Cite&gt;&lt;/EndNote&gt;</w:instrText>
      </w:r>
      <w:r w:rsidR="005744B5">
        <w:rPr>
          <w:rFonts w:ascii="Times New Roman" w:hAnsi="Times New Roman" w:cs="Times New Roman"/>
          <w:sz w:val="24"/>
          <w:szCs w:val="24"/>
        </w:rPr>
        <w:fldChar w:fldCharType="separate"/>
      </w:r>
      <w:r w:rsidR="005744B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Edgar, 2004 #28" w:history="1">
        <w:r w:rsidR="005744B5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5744B5">
        <w:rPr>
          <w:rFonts w:ascii="Times New Roman" w:hAnsi="Times New Roman" w:cs="Times New Roman"/>
          <w:noProof/>
          <w:sz w:val="24"/>
          <w:szCs w:val="24"/>
        </w:rPr>
        <w:t>]</w:t>
      </w:r>
      <w:r w:rsidR="005744B5">
        <w:rPr>
          <w:rFonts w:ascii="Times New Roman" w:hAnsi="Times New Roman" w:cs="Times New Roman"/>
          <w:sz w:val="24"/>
          <w:szCs w:val="24"/>
        </w:rPr>
        <w:fldChar w:fldCharType="end"/>
      </w:r>
      <w:r w:rsidRPr="002E7686">
        <w:rPr>
          <w:rFonts w:ascii="Times New Roman" w:hAnsi="Times New Roman" w:cs="Times New Roman"/>
          <w:sz w:val="24"/>
          <w:szCs w:val="24"/>
        </w:rPr>
        <w:t xml:space="preserve"> was used for construction of the multiple sequence alignment. The sequences are denoted by their GI numbers and complete species name. 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E7686">
        <w:rPr>
          <w:rFonts w:ascii="Times New Roman" w:hAnsi="Times New Roman" w:cs="Times New Roman"/>
          <w:sz w:val="24"/>
          <w:szCs w:val="24"/>
        </w:rPr>
        <w:t>Jpred</w:t>
      </w:r>
      <w:proofErr w:type="spellEnd"/>
      <w:r w:rsidR="003E78E0">
        <w:rPr>
          <w:rFonts w:ascii="Times New Roman" w:hAnsi="Times New Roman" w:cs="Times New Roman"/>
          <w:sz w:val="24"/>
          <w:szCs w:val="24"/>
        </w:rPr>
        <w:t xml:space="preserve"> </w:t>
      </w:r>
      <w:r w:rsidR="005744B5">
        <w:rPr>
          <w:rFonts w:ascii="Times New Roman" w:hAnsi="Times New Roman" w:cs="Times New Roman"/>
          <w:sz w:val="24"/>
          <w:szCs w:val="24"/>
        </w:rPr>
        <w:fldChar w:fldCharType="begin"/>
      </w:r>
      <w:r w:rsidR="005744B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uff&lt;/Author&gt;&lt;Year&gt;1998&lt;/Year&gt;&lt;RecNum&gt;24&lt;/RecNum&gt;&lt;DisplayText&gt;[2]&lt;/DisplayText&gt;&lt;record&gt;&lt;rec-number&gt;24&lt;/rec-number&gt;&lt;foreign-keys&gt;&lt;key app="EN" db-id="295zvfat10e95wertrk5twv89vzrrsztsaat"&gt;24&lt;/key&gt;&lt;/foreign-keys&gt;&lt;ref-type name="Journal Article"&gt;17&lt;/ref-type&gt;&lt;contributors&gt;&lt;authors&gt;&lt;author&gt;Cuff, J. A.&lt;/author&gt;&lt;author&gt;Clamp, M. E.&lt;/author&gt;&lt;author&gt;Siddiqui, A. S.&lt;/author&gt;&lt;author&gt;Finlay, M.&lt;/author&gt;&lt;author&gt;Barton, G. J.&lt;/author&gt;&lt;/authors&gt;&lt;/contributors&gt;&lt;auth-address&gt;Laboratory of Molecular Biophysics, Rex Richards Building, South Parks Road, Oxford OX1 3QU, UK.&lt;/auth-address&gt;&lt;titles&gt;&lt;title&gt;JPred: a consensus secondary structure prediction server&lt;/title&gt;&lt;secondary-title&gt;Bioinformatics&lt;/secondary-title&gt;&lt;/titles&gt;&lt;periodical&gt;&lt;full-title&gt;Bioinformatics&lt;/full-title&gt;&lt;/periodical&gt;&lt;pages&gt;892-3&lt;/pages&gt;&lt;volume&gt;14&lt;/volume&gt;&lt;number&gt;10&lt;/number&gt;&lt;edition&gt;1999/02/03&lt;/edition&gt;&lt;keywords&gt;&lt;keyword&gt;Algorithms&lt;/keyword&gt;&lt;keyword&gt;Computational Biology&lt;/keyword&gt;&lt;keyword&gt;Consensus Sequence&lt;/keyword&gt;&lt;keyword&gt;*Internet&lt;/keyword&gt;&lt;keyword&gt;*Protein Structure, Secondary&lt;/keyword&gt;&lt;keyword&gt;Sequence Alignment&lt;/keyword&gt;&lt;keyword&gt;*Software&lt;/keyword&gt;&lt;/keywords&gt;&lt;dates&gt;&lt;year&gt;1998&lt;/year&gt;&lt;/dates&gt;&lt;isbn&gt;1367-4803 (Print)&amp;#xD;1367-4803 (Linking)&lt;/isbn&gt;&lt;accession-num&gt;9927721&lt;/accession-num&gt;&lt;urls&gt;&lt;related-urls&gt;&lt;url&gt;http://www.ncbi.nlm.nih.gov/pubmed/9927721&lt;/url&gt;&lt;/related-urls&gt;&lt;/urls&gt;&lt;electronic-resource-num&gt;btb130 [pii]&lt;/electronic-resource-num&gt;&lt;language&gt;eng&lt;/language&gt;&lt;/record&gt;&lt;/Cite&gt;&lt;/EndNote&gt;</w:instrText>
      </w:r>
      <w:r w:rsidR="005744B5">
        <w:rPr>
          <w:rFonts w:ascii="Times New Roman" w:hAnsi="Times New Roman" w:cs="Times New Roman"/>
          <w:sz w:val="24"/>
          <w:szCs w:val="24"/>
        </w:rPr>
        <w:fldChar w:fldCharType="separate"/>
      </w:r>
      <w:r w:rsidR="005744B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Cuff, 1998 #24" w:history="1">
        <w:r w:rsidR="005744B5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5744B5">
        <w:rPr>
          <w:rFonts w:ascii="Times New Roman" w:hAnsi="Times New Roman" w:cs="Times New Roman"/>
          <w:noProof/>
          <w:sz w:val="24"/>
          <w:szCs w:val="24"/>
        </w:rPr>
        <w:t>]</w:t>
      </w:r>
      <w:r w:rsidR="005744B5">
        <w:rPr>
          <w:rFonts w:ascii="Times New Roman" w:hAnsi="Times New Roman" w:cs="Times New Roman"/>
          <w:sz w:val="24"/>
          <w:szCs w:val="24"/>
        </w:rPr>
        <w:fldChar w:fldCharType="end"/>
      </w:r>
      <w:r w:rsidRPr="002E7686">
        <w:rPr>
          <w:rFonts w:ascii="Times New Roman" w:hAnsi="Times New Roman" w:cs="Times New Roman"/>
          <w:sz w:val="24"/>
          <w:szCs w:val="24"/>
        </w:rPr>
        <w:t xml:space="preserve"> 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secondary structure prediction is shown </w:t>
      </w:r>
      <w:r w:rsidRPr="002E7686">
        <w:rPr>
          <w:rFonts w:ascii="Times New Roman" w:hAnsi="Times New Roman" w:cs="Times New Roman"/>
          <w:sz w:val="24"/>
          <w:szCs w:val="24"/>
        </w:rPr>
        <w:t>underneath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 the multiple alignment; </w:t>
      </w:r>
      <w:r w:rsidR="002E7686" w:rsidRPr="002E7686">
        <w:rPr>
          <w:rFonts w:ascii="Times New Roman" w:hAnsi="Times New Roman" w:cs="Times New Roman"/>
          <w:sz w:val="24"/>
          <w:szCs w:val="24"/>
        </w:rPr>
        <w:t>“</w:t>
      </w:r>
      <w:r w:rsidR="00997FB6" w:rsidRPr="002E7686">
        <w:rPr>
          <w:rFonts w:ascii="Times New Roman" w:hAnsi="Times New Roman" w:cs="Times New Roman"/>
          <w:sz w:val="24"/>
          <w:szCs w:val="24"/>
        </w:rPr>
        <w:t>H</w:t>
      </w:r>
      <w:r w:rsidR="002E7686" w:rsidRPr="002E7686">
        <w:rPr>
          <w:rFonts w:ascii="Times New Roman" w:hAnsi="Times New Roman" w:cs="Times New Roman"/>
          <w:sz w:val="24"/>
          <w:szCs w:val="24"/>
        </w:rPr>
        <w:t>”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 indicate</w:t>
      </w:r>
      <w:r w:rsidR="002E7686" w:rsidRPr="002E7686">
        <w:rPr>
          <w:rFonts w:ascii="Times New Roman" w:hAnsi="Times New Roman" w:cs="Times New Roman"/>
          <w:sz w:val="24"/>
          <w:szCs w:val="24"/>
        </w:rPr>
        <w:t>s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 positions for α-helices and </w:t>
      </w:r>
      <w:r w:rsidR="002E7686" w:rsidRPr="002E7686">
        <w:rPr>
          <w:rFonts w:ascii="Times New Roman" w:hAnsi="Times New Roman" w:cs="Times New Roman"/>
          <w:sz w:val="24"/>
          <w:szCs w:val="24"/>
        </w:rPr>
        <w:t>“</w:t>
      </w:r>
      <w:r w:rsidR="00997FB6" w:rsidRPr="002E7686">
        <w:rPr>
          <w:rFonts w:ascii="Times New Roman" w:hAnsi="Times New Roman" w:cs="Times New Roman"/>
          <w:sz w:val="24"/>
          <w:szCs w:val="24"/>
        </w:rPr>
        <w:t>E</w:t>
      </w:r>
      <w:r w:rsidR="002E7686" w:rsidRPr="002E7686">
        <w:rPr>
          <w:rFonts w:ascii="Times New Roman" w:hAnsi="Times New Roman" w:cs="Times New Roman"/>
          <w:sz w:val="24"/>
          <w:szCs w:val="24"/>
        </w:rPr>
        <w:t xml:space="preserve">” </w:t>
      </w:r>
      <w:r w:rsidR="00997FB6" w:rsidRPr="002E7686">
        <w:rPr>
          <w:rFonts w:ascii="Times New Roman" w:hAnsi="Times New Roman" w:cs="Times New Roman"/>
          <w:sz w:val="24"/>
          <w:szCs w:val="24"/>
        </w:rPr>
        <w:t>- β-strands.</w:t>
      </w:r>
      <w:r w:rsidR="00E01AB6" w:rsidRPr="002E7686">
        <w:rPr>
          <w:rFonts w:ascii="Times New Roman" w:hAnsi="Times New Roman" w:cs="Times New Roman"/>
          <w:sz w:val="24"/>
          <w:szCs w:val="24"/>
        </w:rPr>
        <w:t xml:space="preserve"> 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The four motifs proposed by Aravind and Koonin </w:t>
      </w:r>
      <w:r w:rsidR="005744B5">
        <w:rPr>
          <w:rFonts w:ascii="Times New Roman" w:hAnsi="Times New Roman" w:cs="Times New Roman"/>
          <w:sz w:val="24"/>
          <w:szCs w:val="24"/>
        </w:rPr>
        <w:fldChar w:fldCharType="begin"/>
      </w:r>
      <w:r w:rsidR="005744B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avind&lt;/Author&gt;&lt;Year&gt;1998&lt;/Year&gt;&lt;RecNum&gt;21&lt;/RecNum&gt;&lt;DisplayText&gt;[3]&lt;/DisplayText&gt;&lt;record&gt;&lt;rec-number&gt;21&lt;/rec-number&gt;&lt;foreign-keys&gt;&lt;key app="EN" db-id="295zvfat10e95wertrk5twv89vzrrsztsaat"&gt;21&lt;/key&gt;&lt;/foreign-keys&gt;&lt;ref-type name="Journal Article"&gt;17&lt;/ref-type&gt;&lt;contributors&gt;&lt;authors&gt;&lt;author&gt;Aravind, L.&lt;/author&gt;&lt;author&gt;Koonin, E. V.&lt;/author&gt;&lt;/authors&gt;&lt;/contributors&gt;&lt;auth-address&gt;Department of Biology, Texas A&amp;amp;M University, College Station 77843, USA.&lt;/auth-address&gt;&lt;titles&gt;&lt;title&gt;A novel family of predicted phosphoesterases includes Drosophila prune protein and bacterial RecJ exonuclease&lt;/title&gt;&lt;secondary-title&gt;Trends Biochem Sci&lt;/secondary-title&gt;&lt;/titles&gt;&lt;periodical&gt;&lt;full-title&gt;Trends Biochem Sci&lt;/full-title&gt;&lt;/periodical&gt;&lt;pages&gt;17-9&lt;/pages&gt;&lt;volume&gt;23&lt;/volume&gt;&lt;number&gt;1&lt;/number&gt;&lt;edition&gt;1998/03/28&lt;/edition&gt;&lt;keywords&gt;&lt;keyword&gt;Acid Anhydride Hydrolases/genetics&lt;/keyword&gt;&lt;keyword&gt;Amino Acid Sequence&lt;/keyword&gt;&lt;keyword&gt;Animals&lt;/keyword&gt;&lt;keyword&gt;Bacterial Proteins/*chemistry&lt;/keyword&gt;&lt;keyword&gt;Consensus Sequence&lt;/keyword&gt;&lt;keyword&gt;Databases, Factual&lt;/keyword&gt;&lt;keyword&gt;Drosophila&lt;/keyword&gt;&lt;keyword&gt;*Drosophila Proteins&lt;/keyword&gt;&lt;keyword&gt;Esterases/*chemistry&lt;/keyword&gt;&lt;keyword&gt;Exodeoxyribonucleases/*chemistry&lt;/keyword&gt;&lt;keyword&gt;Insect Proteins/*chemistry&lt;/keyword&gt;&lt;keyword&gt;Molecular Sequence Data&lt;/keyword&gt;&lt;keyword&gt;Software&lt;/keyword&gt;&lt;/keywords&gt;&lt;dates&gt;&lt;year&gt;1998&lt;/year&gt;&lt;pub-dates&gt;&lt;date&gt;Jan&lt;/date&gt;&lt;/pub-dates&gt;&lt;/dates&gt;&lt;isbn&gt;0968-0004 (Print)&amp;#xD;0968-0004 (Linking)&lt;/isbn&gt;&lt;accession-num&gt;9478130&lt;/accession-num&gt;&lt;urls&gt;&lt;related-urls&gt;&lt;url&gt;http://www.ncbi.nlm.nih.gov/pubmed/9478130&lt;/url&gt;&lt;/related-urls&gt;&lt;/urls&gt;&lt;electronic-resource-num&gt;S0968000497011626 [pii]&lt;/electronic-resource-num&gt;&lt;language&gt;eng&lt;/language&gt;&lt;/record&gt;&lt;/Cite&gt;&lt;/EndNote&gt;</w:instrText>
      </w:r>
      <w:r w:rsidR="005744B5">
        <w:rPr>
          <w:rFonts w:ascii="Times New Roman" w:hAnsi="Times New Roman" w:cs="Times New Roman"/>
          <w:sz w:val="24"/>
          <w:szCs w:val="24"/>
        </w:rPr>
        <w:fldChar w:fldCharType="separate"/>
      </w:r>
      <w:r w:rsidR="005744B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Aravind, 1998 #21" w:history="1">
        <w:r w:rsidR="005744B5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744B5">
        <w:rPr>
          <w:rFonts w:ascii="Times New Roman" w:hAnsi="Times New Roman" w:cs="Times New Roman"/>
          <w:noProof/>
          <w:sz w:val="24"/>
          <w:szCs w:val="24"/>
        </w:rPr>
        <w:t>]</w:t>
      </w:r>
      <w:r w:rsidR="005744B5">
        <w:rPr>
          <w:rFonts w:ascii="Times New Roman" w:hAnsi="Times New Roman" w:cs="Times New Roman"/>
          <w:sz w:val="24"/>
          <w:szCs w:val="24"/>
        </w:rPr>
        <w:fldChar w:fldCharType="end"/>
      </w:r>
      <w:r w:rsidR="001A2FF3">
        <w:rPr>
          <w:rFonts w:ascii="Times New Roman" w:hAnsi="Times New Roman" w:cs="Times New Roman"/>
          <w:sz w:val="24"/>
          <w:szCs w:val="24"/>
        </w:rPr>
        <w:t xml:space="preserve"> </w:t>
      </w:r>
      <w:r w:rsidR="00997FB6" w:rsidRPr="002E7686">
        <w:rPr>
          <w:rFonts w:ascii="Times New Roman" w:hAnsi="Times New Roman" w:cs="Times New Roman"/>
          <w:sz w:val="24"/>
          <w:szCs w:val="24"/>
        </w:rPr>
        <w:t>are designated as red boxes.</w:t>
      </w:r>
      <w:r w:rsidR="00E01AB6" w:rsidRPr="002E7686">
        <w:rPr>
          <w:rFonts w:ascii="Times New Roman" w:hAnsi="Times New Roman" w:cs="Times New Roman"/>
          <w:sz w:val="24"/>
          <w:szCs w:val="24"/>
        </w:rPr>
        <w:t xml:space="preserve"> 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The </w:t>
      </w:r>
      <w:r w:rsidR="00E01AB6" w:rsidRPr="002E7686">
        <w:rPr>
          <w:rFonts w:ascii="Times New Roman" w:hAnsi="Times New Roman" w:cs="Times New Roman"/>
          <w:sz w:val="24"/>
          <w:szCs w:val="24"/>
        </w:rPr>
        <w:t xml:space="preserve">putative distinct structural regions are shown as follows: </w:t>
      </w:r>
      <w:r w:rsidR="00997FB6" w:rsidRPr="002E7686">
        <w:rPr>
          <w:rFonts w:ascii="Times New Roman" w:hAnsi="Times New Roman" w:cs="Times New Roman"/>
          <w:sz w:val="24"/>
          <w:szCs w:val="24"/>
        </w:rPr>
        <w:t>regions Cyan – DHH catalytic domain; green – DHH alpha helical region; magenta –</w:t>
      </w:r>
      <w:r w:rsidR="002E7686" w:rsidRPr="002E7686">
        <w:rPr>
          <w:rFonts w:ascii="Times New Roman" w:hAnsi="Times New Roman" w:cs="Times New Roman"/>
          <w:sz w:val="24"/>
          <w:szCs w:val="24"/>
        </w:rPr>
        <w:t xml:space="preserve"> </w:t>
      </w:r>
      <w:r w:rsidR="00997FB6" w:rsidRPr="002E7686">
        <w:rPr>
          <w:rFonts w:ascii="Times New Roman" w:hAnsi="Times New Roman" w:cs="Times New Roman"/>
          <w:sz w:val="24"/>
          <w:szCs w:val="24"/>
        </w:rPr>
        <w:t>potential connector helix; yellow – DHHA1 domain</w:t>
      </w:r>
      <w:r w:rsidR="00E01AB6" w:rsidRPr="002E7686">
        <w:rPr>
          <w:rFonts w:ascii="Times New Roman" w:hAnsi="Times New Roman" w:cs="Times New Roman"/>
          <w:sz w:val="24"/>
          <w:szCs w:val="24"/>
        </w:rPr>
        <w:t xml:space="preserve">. </w:t>
      </w:r>
      <w:r w:rsidR="00D91713" w:rsidRPr="002E7686">
        <w:rPr>
          <w:rFonts w:ascii="Times New Roman" w:hAnsi="Times New Roman" w:cs="Times New Roman"/>
          <w:sz w:val="24"/>
          <w:szCs w:val="24"/>
        </w:rPr>
        <w:t xml:space="preserve">For DHHA1 domain alignment with the corresponding domain of Sh1221 protein from </w:t>
      </w:r>
      <w:r w:rsidR="00D91713" w:rsidRPr="005744B5">
        <w:rPr>
          <w:rFonts w:ascii="Times New Roman" w:hAnsi="Times New Roman" w:cs="Times New Roman"/>
          <w:i/>
          <w:sz w:val="24"/>
          <w:szCs w:val="24"/>
        </w:rPr>
        <w:t xml:space="preserve">Staphylococcus </w:t>
      </w:r>
      <w:proofErr w:type="spellStart"/>
      <w:r w:rsidR="00DC1618" w:rsidRPr="005744B5">
        <w:rPr>
          <w:rFonts w:ascii="Times New Roman" w:hAnsi="Times New Roman" w:cs="Times New Roman"/>
          <w:i/>
          <w:sz w:val="24"/>
          <w:szCs w:val="24"/>
        </w:rPr>
        <w:t>h</w:t>
      </w:r>
      <w:r w:rsidR="00D91713" w:rsidRPr="005744B5">
        <w:rPr>
          <w:rFonts w:ascii="Times New Roman" w:hAnsi="Times New Roman" w:cs="Times New Roman"/>
          <w:i/>
          <w:sz w:val="24"/>
          <w:szCs w:val="24"/>
        </w:rPr>
        <w:t>aemolyticus</w:t>
      </w:r>
      <w:proofErr w:type="spellEnd"/>
      <w:r w:rsidR="00D91713" w:rsidRPr="002E7686">
        <w:rPr>
          <w:rFonts w:ascii="Times New Roman" w:hAnsi="Times New Roman" w:cs="Times New Roman"/>
          <w:sz w:val="24"/>
          <w:szCs w:val="24"/>
        </w:rPr>
        <w:t xml:space="preserve"> (PDB: 3dev), COG0618</w:t>
      </w:r>
      <w:r w:rsidR="001A2FF3">
        <w:rPr>
          <w:rFonts w:ascii="Times New Roman" w:hAnsi="Times New Roman" w:cs="Times New Roman"/>
          <w:sz w:val="24"/>
          <w:szCs w:val="24"/>
        </w:rPr>
        <w:t>,</w:t>
      </w:r>
      <w:r w:rsidR="00D91713" w:rsidRPr="002E7686">
        <w:rPr>
          <w:rFonts w:ascii="Times New Roman" w:hAnsi="Times New Roman" w:cs="Times New Roman"/>
          <w:sz w:val="24"/>
          <w:szCs w:val="24"/>
        </w:rPr>
        <w:t xml:space="preserve"> is shown.</w:t>
      </w: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97FB6" w:rsidRDefault="00997FB6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97FB6" w:rsidRDefault="00997FB6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997FB6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A07FFF" wp14:editId="435B3BA5">
                <wp:simplePos x="0" y="0"/>
                <wp:positionH relativeFrom="column">
                  <wp:posOffset>5227320</wp:posOffset>
                </wp:positionH>
                <wp:positionV relativeFrom="paragraph">
                  <wp:posOffset>10795</wp:posOffset>
                </wp:positionV>
                <wp:extent cx="1546860" cy="2446020"/>
                <wp:effectExtent l="0" t="0" r="15240" b="114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6860" cy="24460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11.6pt;margin-top:.85pt;width:121.8pt;height:192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QKKmAIAAIYFAAAOAAAAZHJzL2Uyb0RvYy54bWysVE1v2zAMvQ/YfxB0X+2kadYFdYqgRYYB&#10;RVe0HXpWZCk2IIsapcTJfv0o+aNBV+wwLAdHFMlH8onk1fWhMWyv0NdgCz45yzlTVkJZ223Bfzyv&#10;P11y5oOwpTBgVcGPyvPr5ccPV61bqClUYEqFjECsX7Su4FUIbpFlXlaqEf4MnLKk1ICNCCTiNitR&#10;tITemGya5/OsBSwdglTe0+1tp+TLhK+1kuG71l4FZgpOuYX0xfTdxG+2vBKLLQpX1bJPQ/xDFo2o&#10;LQUdoW5FEGyH9R9QTS0RPOhwJqHJQOtaqlQDVTPJ31TzVAmnUi1EjncjTf7/wcr7/QOyuiz4OWdW&#10;NPREj0SasFuj2Hmkp3V+QVZP7gF7ydMx1nrQ2MR/qoIdEqXHkVJ1CEzS5eRiNr+cE/OSdNPZbJ5P&#10;E+nZq7tDH74qaFg8FBwpfKJS7O98oJBkOpjEaBbWtTHp3YyNFx5MXca7JOB2c2OQ7QU9+Hqd0y8W&#10;QRgnZiRF1yyW1hWTTuFoVMQw9lFp4oTSn6ZMUjeqEVZIqWyYdKpKlKqLdnEaLPZv9EihE2BE1pTl&#10;iN0DDJYdyIDd5dzbR1eVmnl0zv+WWOc8eqTIYMPo3NQW8D0AQ1X1kTv7gaSOmsjSBsojdQxCN0re&#10;yXVN73YnfHgQSLNDb037IHynjzbQFhz6E2cV4K/37qM9tTRpOWtpFgvuf+4EKs7MN0vN/mUym8Xh&#10;TcLs4jO1EMNTzeZUY3fNDdDrT2jzOJmO0T6Y4agRmhdaG6sYlVTCSopdcBlwEG5CtyNo8Ui1WiUz&#10;Glgnwp19cjKCR1ZjXz4fXgS6vnkD9f09DHMrFm96uLONnhZWuwC6Tg3+ymvPNw17apx+McVtcion&#10;q9f1ufwNAAD//wMAUEsDBBQABgAIAAAAIQC3CGbQ3gAAAAoBAAAPAAAAZHJzL2Rvd25yZXYueG1s&#10;TI9BT4QwEIXvJv6HZky8GLcISUWkbHQT9+DBxNWLt0JHIEunhJYF/72zJz1O3ss33yu3qxvECafQ&#10;e9Jwt0lAIDXe9tRq+Px4uc1BhGjImsETavjBANvq8qI0hfULvePpEFvBEAqF0dDFOBZShqZDZ8LG&#10;j0icffvJmcjn1Eo7mYXhbpBpkijpTE/8oTMj7jpsjofZaaj3X9Muf872cb5RjD62r/i2aH19tT49&#10;goi4xr8ynPVZHSp2qv1MNohBQ55mKVc5uAdxzhOleEutIcvVA8iqlP8nVL8AAAD//wMAUEsBAi0A&#10;FAAGAAgAAAAhALaDOJL+AAAA4QEAABMAAAAAAAAAAAAAAAAAAAAAAFtDb250ZW50X1R5cGVzXS54&#10;bWxQSwECLQAUAAYACAAAACEAOP0h/9YAAACUAQAACwAAAAAAAAAAAAAAAAAvAQAAX3JlbHMvLnJl&#10;bHNQSwECLQAUAAYACAAAACEA/akCipgCAACGBQAADgAAAAAAAAAAAAAAAAAuAgAAZHJzL2Uyb0Rv&#10;Yy54bWxQSwECLQAUAAYACAAAACEAtwhm0N4AAAAKAQAADwAAAAAAAAAAAAAAAADyBAAAZHJzL2Rv&#10;d25yZXYueG1sUEsFBgAAAAAEAAQA8wAAAP0FAAAAAA==&#10;" filled="f" strokecolor="red" strokeweight="2pt"/>
            </w:pict>
          </mc:Fallback>
        </mc:AlternateContent>
      </w:r>
      <w:r w:rsidR="004F54A4" w:rsidRPr="004F54A4">
        <w:rPr>
          <w:rFonts w:ascii="Courier New" w:hAnsi="Courier New" w:cs="Courier New"/>
          <w:sz w:val="16"/>
          <w:szCs w:val="16"/>
        </w:rPr>
        <w:t xml:space="preserve">159476804 </w:t>
      </w:r>
      <w:proofErr w:type="spellStart"/>
      <w:r w:rsidR="004F54A4" w:rsidRPr="004F54A4">
        <w:rPr>
          <w:rFonts w:ascii="Courier New" w:hAnsi="Courier New" w:cs="Courier New"/>
          <w:sz w:val="16"/>
          <w:szCs w:val="16"/>
        </w:rPr>
        <w:t>Chlamydomonas_reinhardtii</w:t>
      </w:r>
      <w:proofErr w:type="spellEnd"/>
      <w:r w:rsidR="004F54A4" w:rsidRPr="004F54A4">
        <w:rPr>
          <w:rFonts w:ascii="Courier New" w:hAnsi="Courier New" w:cs="Courier New"/>
          <w:sz w:val="16"/>
          <w:szCs w:val="16"/>
        </w:rPr>
        <w:t xml:space="preserve">            </w:t>
      </w:r>
      <w:r w:rsidR="004F54A4" w:rsidRPr="00BA40DA">
        <w:rPr>
          <w:rFonts w:ascii="Courier New" w:hAnsi="Courier New" w:cs="Courier New"/>
          <w:sz w:val="16"/>
          <w:szCs w:val="16"/>
          <w:highlight w:val="cyan"/>
        </w:rPr>
        <w:t>--------MIVEAQYLLQVY-GAIKN----DCRGSEDQAVMCFAACTDADSVCASQQLMNLFNREGIFFTLIPVDSYEEVKAHCEP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02829318 Volvox_carteri_f-_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nagariens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IVPGQHLRKVY-EAIKK----DSNGSEDQSVLCLAASVDADSVCASQLLLNLFNRESIHFSLVPVACY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7523405 Monosiga_brevicollis_MX1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FVSVSGFAGAY-DRICR-----DALQPDKKVLIVAA-MDVDAACACGILTRLFEQDGVQYQVYPVRNYIDVNDISQL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45526286 Paramecium_tetraurelia_strain_d4-2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KILLNNIKECF-QKILK-----RSEFGKTSVCIIVS-LDVDAICALRILTSLLNRENLQFRMIPVSGYSEMTEAIQK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61858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etrahymena_thermophil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LIDQTSIIHCY-EKIQK-----KAINGCVTVFIFVA-FDADSLCSLKILTGLLKSDNIAYKVLPVTGFSQLEASIDE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5345736 Ostreococcus_lucimarinus_CCE9901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LVG--ANNFHFAYSTIR------DEGANCPVLVYVSTADVDALCAFRTLKLMLRSDNVAYSVFPVSGYGELQRLGEE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801794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Physcomitrella_patens_subs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>-_</w:t>
      </w: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patens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</w:t>
      </w:r>
      <w:proofErr w:type="gramEnd"/>
      <w:r w:rsidRPr="00BA40DA">
        <w:rPr>
          <w:rFonts w:ascii="Courier New" w:hAnsi="Courier New" w:cs="Courier New"/>
          <w:sz w:val="16"/>
          <w:szCs w:val="16"/>
          <w:highlight w:val="cyan"/>
        </w:rPr>
        <w:t>MVRE--TNPGAF-YDKLR---KAVATSVGSPLLIFPSASDVDSLCALKIVTNLLVQDSVRYSVYPVAGFQSIQSLAGR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02815970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elaginella_moellendorff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VRE--SSGAHF-YRRLK---SAASAASSCPLHILPSTVDADSVCALKIFRSILNADNVRHSVFPVSRMADVGSRAAA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230255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Arabidopsis_thalian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VRI--KKVESF-YAKLR--ESATSLSSQNPLLIFPSTSDVDSLCALKVITHILESDSIQYSCFPVSSFLEIHKYAGPA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48394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Oryza_sativa_Japonica_Grou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VRE--LRLDSF-YARLRAAAAASAADASSPLLILPSAADADALCALKVLTHVLSADSIRFSIYPVASAAAAASLLAS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7409618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iona_intestinal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LIT--DPVKDF-FQKI----------IEERVLVMVA-QDVDGLCACKILQSLFKCDHVQYTLVPVEDKQDLVTEFDS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6579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trongylocentrotus_purpuratu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FIT--DIRTQF-YDVI----------LHHRVLVLVA-DDVDAICACKILQTLLQWDHVQYTLVPVSGKDDVEQAFLE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213515046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almo_sala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FIT--DIRKEF-YDVV----------VNQRVALLVS-SDIDALCACKILQALFHCDQVQYTLVPVTGWQDLGTAFLE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450271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Homo_sapien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FVS--DFRKEF-YEVV----------QSQRVLLFVA-SDVDALCACKILQALFQCDHVQYTLVPVSGWQELETAFLE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9238662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ribolium_castaneum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YVE--NLKLDF-YEFL----------TGKRILLMVH-YDIDSICACKILQNLLKYKEILYTLAVIRGVEDLKRSYRE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54320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Drosophila_melanogaste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FVQ--DLRNDF-YRQL----------VGKRILIVVN-YDIDAICASRILQALFKYDHMLYTVVPIMGVTGLKRAYGE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323132 Saccharomyces_cerevisiae_S288c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YYGISQFSEAY-NKILR----NSSSHSSCQLVIFVSCLNIDALCATKMLSLLFKKQLVQSQIVPIFGYSELRRHYSQ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6827851 Dictyostelium_discoideum_AX4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VLTTDTKFSEI-YDIIK-----GDSVQGESVLILVA-RDCDSIAACKILTEILKSDLIAYNIKAVSGYEDLENVNST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9115605 Schizosaccharomyces_pombe_972h-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MFIKRSDYASAY-LKIKE-----ASVSGGCTVQLFVA-LDPDALCACKLLSTLLKGDFISHKIRPVSGYRDLEQANKT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34111787 Cryptococcus_neoformansB-3501A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MPVVQPPADDLRPSDLTYIHAYNSIVSRVRRTAGAASGGVVILAG-VDVDGLLGARILCSLFKNDDIPYRLIPVGGLTELEEKSDE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F54A4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15230255 (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Jpred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sec. str. prediction)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--------HHHH-HHHHH--HHHH-------EEEEEE---HHHHHHHHHHHHHHH----EEEEEEE--HHHHHHHHHHH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------------------------------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-------------------------------------------------------------------------------</w:t>
      </w:r>
    </w:p>
    <w:p w:rsidR="004F54A4" w:rsidRPr="004F54A4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       Motif 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DACCC4" wp14:editId="4BEE37F8">
                <wp:simplePos x="0" y="0"/>
                <wp:positionH relativeFrom="column">
                  <wp:posOffset>3429000</wp:posOffset>
                </wp:positionH>
                <wp:positionV relativeFrom="paragraph">
                  <wp:posOffset>0</wp:posOffset>
                </wp:positionV>
                <wp:extent cx="1264920" cy="2446020"/>
                <wp:effectExtent l="0" t="0" r="11430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4920" cy="24460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270pt;margin-top:0;width:99.6pt;height:192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T7ulAIAAIYFAAAOAAAAZHJzL2Uyb0RvYy54bWysVFFv2yAQfp+0/4B4X+1EabdadaqoVaZJ&#10;VVu1nfpMMMRImGNA4mS/fgfYbtRNe5jmBwzc3Xd3H3d3dX3oNNkL5xWYms7OSkqE4dAos63p95f1&#10;py+U+MBMwzQYUdOj8PR6+fHDVW8rMYcWdCMcQRDjq97WtA3BVkXheSs65s/ACoNCCa5jAY9uWzSO&#10;9Yje6WJelhdFD66xDrjwHm9vs5AuE76UgocHKb0IRNcUYwtpdWndxLVYXrFq65htFR/CYP8QRceU&#10;QacT1C0LjOyc+g2qU9yBBxnOOHQFSKm4SDlgNrPyXTbPLbMi5YLkeDvR5P8fLL/fPzqiGnw7Sgzr&#10;8ImekDRmtlqQWaSnt75CrWf76IaTx23M9SBdF/+YBTkkSo8TpeIQCMfL2fxicTlH5jnK5ovFRYkH&#10;xCnezK3z4auAjsRNTR26T1Sy/Z0PWXVUid4MrJXWeM8qbeLqQasm3qWD225utCN7hg++Xpf4De5O&#10;1NB5NC1iajmZtAtHLTLsk5DICYY/T5GkahQTLONcmDDLopY1Ins7P3UW6zdapEy1QcCILDHKCXsA&#10;GDUzyIid8x70o6lIxTwZl38LLBtPFskzmDAZd8qA+xOAxqwGz1l/JClTE1naQHPEinGQW8lbvlb4&#10;bnfMh0fmsHfwrXEehAdcpIa+pjDsKGnB/fzTfdTHkkYpJT32Yk39jx1zghL9zWCxX84Wi9i86bA4&#10;/xzryZ1KNqcSs+tuAF8fCxqjS9uoH/S4lQ66Vxwbq+gVRcxw9F1THtx4uAl5RuDg4WK1SmrYsJaF&#10;O/NseQSPrMa6fDm8MmeH4g1Y9/cw9i2r3tVw1o2WBla7AFKlAn/jdeAbmz0VzjCY4jQ5PSett/G5&#10;/AUAAP//AwBQSwMEFAAGAAgAAAAhAIUYu1zfAAAACAEAAA8AAABkcnMvZG93bnJldi54bWxMj8FO&#10;wzAMhu9IvENkJC6IpbRslNJ0gknswAGJwYVb2pi2WuNUSbqWt8ec4GLJ+q3P319uFzuIE/rQO1Jw&#10;s0pAIDXO9NQq+Hh/vs5BhKjJ6MERKvjGANvq/KzUhXEzveHpEFvBEAqFVtDFOBZShqZDq8PKjUic&#10;fTlvdeTVt9J4PTPcDjJNko20uif+0OkRdx02x8NkFdT7T7/Ln7J9nK42jD62L/g6K3V5sTw+gIi4&#10;xL9j+NVndajYqXYTmSAGBevbhLtEBTw5vsvuUxC1gixfpyCrUv4vUP0AAAD//wMAUEsBAi0AFAAG&#10;AAgAAAAhALaDOJL+AAAA4QEAABMAAAAAAAAAAAAAAAAAAAAAAFtDb250ZW50X1R5cGVzXS54bWxQ&#10;SwECLQAUAAYACAAAACEAOP0h/9YAAACUAQAACwAAAAAAAAAAAAAAAAAvAQAAX3JlbHMvLnJlbHNQ&#10;SwECLQAUAAYACAAAACEAAAU+7pQCAACGBQAADgAAAAAAAAAAAAAAAAAuAgAAZHJzL2Uyb0RvYy54&#10;bWxQSwECLQAUAAYACAAAACEAhRi7XN8AAAAIAQAADwAAAAAAAAAAAAAAAADuBAAAZHJzL2Rvd25y&#10;ZXYueG1sUEsFBgAAAAAEAAQA8wAAAPoFAAAAAA==&#10;" filled="f" strokecolor="red" strokeweight="2pt"/>
            </w:pict>
          </mc:Fallback>
        </mc:AlternateContent>
      </w:r>
      <w:r w:rsidR="004F54A4" w:rsidRPr="004F54A4">
        <w:rPr>
          <w:rFonts w:ascii="Courier New" w:hAnsi="Courier New" w:cs="Courier New"/>
          <w:sz w:val="16"/>
          <w:szCs w:val="16"/>
        </w:rPr>
        <w:t xml:space="preserve">159476804 </w:t>
      </w:r>
      <w:proofErr w:type="spellStart"/>
      <w:r w:rsidR="004F54A4" w:rsidRPr="004F54A4">
        <w:rPr>
          <w:rFonts w:ascii="Courier New" w:hAnsi="Courier New" w:cs="Courier New"/>
          <w:sz w:val="16"/>
          <w:szCs w:val="16"/>
        </w:rPr>
        <w:t>Chlamydomonas_reinhardtii</w:t>
      </w:r>
      <w:proofErr w:type="spellEnd"/>
      <w:r w:rsidR="004F54A4" w:rsidRPr="004F54A4">
        <w:rPr>
          <w:rFonts w:ascii="Courier New" w:hAnsi="Courier New" w:cs="Courier New"/>
          <w:sz w:val="16"/>
          <w:szCs w:val="16"/>
        </w:rPr>
        <w:t xml:space="preserve">            </w:t>
      </w:r>
      <w:r w:rsidR="004F54A4" w:rsidRPr="00BA40DA">
        <w:rPr>
          <w:rFonts w:ascii="Courier New" w:hAnsi="Courier New" w:cs="Courier New"/>
          <w:sz w:val="16"/>
          <w:szCs w:val="16"/>
          <w:highlight w:val="cyan"/>
        </w:rPr>
        <w:t>--LVQ-AEEVKT-VVLINCGATDDIRSLC-------ELPDNV----------------RIVIIDHHRPVWHGHNVE----------D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02829318 Volvox_carteri_f-_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nagariens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EEEVKT-VLLLNCGATEDVRSLC-------NLPSNV----------------RIVVLDHHRPVWHGHNND----------D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7523405 Monosiga_brevicollis_MX1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LAGGDGQLFCAAILLNVGASYDAAELM--QAHETQPNEHM----------------TIYMFEAHRP-INLYNVF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45526286 Paramecium_tetraurelia_strain_d4-2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C---GNMYKS-IILLNCGNVYDMSDFI---------KGDI----------------KFFIFDSHKP-INHNNVN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61858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etrahymena_thermophil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CQT-SESIQS-MIFINCGGVLDLTQKWFV-----TEKTKI----------------KAYIFDNHRP-IHHHNIA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5345736 Ostreococcus_lucimarinus_CCE9901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IPD-DGQQRA-IVLINCGGTEDVKTVM-------GLREGA----------------RAYVFDSHRP-LDLENTR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801794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Physcomitrella_patens_subs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>-_</w:t>
      </w: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patens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</w:t>
      </w:r>
      <w:proofErr w:type="gramEnd"/>
      <w:r w:rsidRPr="00BA40DA">
        <w:rPr>
          <w:rFonts w:ascii="Courier New" w:hAnsi="Courier New" w:cs="Courier New"/>
          <w:sz w:val="16"/>
          <w:szCs w:val="16"/>
          <w:highlight w:val="cyan"/>
        </w:rPr>
        <w:t>SLRSEDDSIV-VFLINWGASRNLLQLL-------QLGSKA----------------QVFVVDSHRP-IHLHNLS----------D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02815970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elaginella_moellendorff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IQ--AEEPVV-VLLINWGGTQDLRRQL-------KLGPRV----------------LVFVVDSHRP-IHLNNWS----------D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230255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Arabidopsis_thalian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GLCSTSLESPPVTILLINWGCHRDLKLVL-------KLGPSA----------------RVFVVDSHRP-IHLHNLS----------D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48394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Oryza_sativa_Japonica_Grou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FS--ASHPLC-LLLINWGAHRDLRAVL-------P--PAA----------------TAFVVDSHRP-IHLHNLS----------A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7409618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iona_intestinal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H---KEQYKH-MVLLNCGGSIDLLEIL-------EPDDDV----------------MIYVIDSRRP-IDLVNFY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6579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trongylocentrotus_purpuratu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H---SEQLKY-VVLINCGGTVNLLESL-------QPDENV----------------VFFICDSHRP-LHLWNIY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213515046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almo_sala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H---KEQFRY-FVLINCGANVDLLETL-------QPEEDS----------------IFFICDTHRP-VDVVNVY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450271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Homo_sapien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H---KEQFHY-FILINCGANVDLLDIL-------QPDEDT----------------IFFVCDTHRP-VNVVNVY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9238662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ribolium_castaneum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N---SNDVKY-FVLINCGGTVNLVDLF-------EPEEDA----------------IFFIIDSHRP-THLDNIY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54320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Drosophila_melanogaste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H---QGDVKY-VVLVNCGGCVDIVELL-------QPSDDV----------------TFFICDSHRP-LDVCNIY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323132 Saccharomyces_cerevisiae_S288c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L---DDNINS-LLLVGFGGVIDLEAFL-------EIDPQEYVIDTDEKSGEQSFRRDIYVLDAHRP-WNLDNIF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6827851 Dictyostelium_discoideum_AX4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LLE-NEEIKS-IIMINCGGNIDITNVF------TNLNDQQ----------------VAYIIDSHRP-YSINNIT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9115605 Schizosaccharomyces_pombe_972h-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LLEQNEDIKF-IILLNCGTMVDLNNYL-------VSMEDV----------------SIYVIDSHRP-HNLNNIY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34111787 Cryptococcus_neoformansB-3501A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ALA-SEEIHT-LILLSLGSLLTLTDFF-------NLPKKV----------------HLHVIDSHRP-WNLGNLFDIDLDDEDDED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F54A4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15230255 (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Jpred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sec. str. prediction)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---EEEEEE------------------------E----------------EEEEEE--------EEEE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------------------------------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-------------------------------------------------------------------------------</w:t>
      </w:r>
    </w:p>
    <w:p w:rsidR="009707D5" w:rsidRPr="004F54A4" w:rsidRDefault="009707D5" w:rsidP="009707D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Motif II                                     Motif II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997FB6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C5FFFF" wp14:editId="41FAAD08">
                <wp:simplePos x="0" y="0"/>
                <wp:positionH relativeFrom="column">
                  <wp:posOffset>6309360</wp:posOffset>
                </wp:positionH>
                <wp:positionV relativeFrom="paragraph">
                  <wp:posOffset>-2877185</wp:posOffset>
                </wp:positionV>
                <wp:extent cx="1264920" cy="2446020"/>
                <wp:effectExtent l="0" t="0" r="1143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4920" cy="24460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96.8pt;margin-top:-226.55pt;width:99.6pt;height:192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vtYlQIAAIYFAAAOAAAAZHJzL2Uyb0RvYy54bWysVMFu2zAMvQ/YPwi6r3YCt1uNOkXQIsOA&#10;oi2aFj0rshQbkEVNUuJkXz9Kst2gK3YY5oMsiuSj+ETy6vrQKbIX1rWgKzo7yykRmkPd6m1FX55X&#10;X75R4jzTNVOgRUWPwtHrxedPV70pxRwaULWwBEG0K3tT0cZ7U2aZ443omDsDIzQqJdiOeRTtNqst&#10;6xG9U9k8zy+yHmxtLHDhHJ7eJiVdRHwpBfcPUjrhiaoo3s3H1cZ1E9ZsccXKrWWmaflwDfYPt+hY&#10;qzHoBHXLPCM72/4B1bXcggPpzzh0GUjZchFzwGxm+bts1g0zIuaC5Dgz0eT+Hyy/3z9a0tYVLSjR&#10;rMMnekLSmN4qQYpAT29ciVZr82gHyeE25HqQtgt/zIIcIqXHiVJx8ITj4Wx+UVzOkXmOunlRXOQo&#10;IE725m6s898FdCRsKmoxfKSS7e+cT6ajSYimYdUqheesVDqsDlRbh7Mo2O3mRlmyZ/jgq1WO3xDu&#10;xAyDB9cspJaSiTt/VCLBPgmJnOD15/EmsRrFBMs4F9rPkqphtUjRzk+DhfoNHjFTpREwIEu85YQ9&#10;AIyWCWTETnkP9sFVxGKenPO/XSw5Tx4xMmg/OXetBvsRgMKshsjJfiQpURNY2kB9xIqxkFrJGb5q&#10;8d3umPOPzGLv4FvjPPAPuEgFfUVh2FHSgP310Xmwx5JGLSU99mJF3c8ds4IS9UNjsV/OiiI0bxSK&#10;86+hnuypZnOq0bvuBvD1Zzh5DI/bYO/VuJUWulccG8sQFVVMc4xdUe7tKNz4NCNw8HCxXEYzbFjD&#10;/J1eGx7AA6uhLp8Pr8yaoXg91v09jH3Lync1nGyDp4blzoNsY4G/8Trwjc0eC2cYTGGanMrR6m18&#10;Ln4DAAD//wMAUEsDBBQABgAIAAAAIQBq+jsW4gAAAA0BAAAPAAAAZHJzL2Rvd25yZXYueG1sTI+x&#10;TsMwEIZ3JN7BOiQW1DppIG1CnAoq0aEDEqULmxMfSdTYjmynCW/PdYLx7n599/3FdtY9u6DznTUC&#10;4mUEDE1tVWcaAafPt8UGmA/SKNlbgwJ+0MO2vL0pZK7sZD7wcgwNI4jxuRTQhjDknPu6RS390g5o&#10;6PZtnZaBRtdw5eREcN3zVRSlXMvO0IdWDrhrsT4fRy2g2n+53eY12YfxISX0uTng+yTE/d388gws&#10;4Bz+wnDVJ3Uoyamyo1Ge9QKyLEkpKmDx+JTEwK6ROFtRnYp26ToDXhb8f4vyFwAA//8DAFBLAQIt&#10;ABQABgAIAAAAIQC2gziS/gAAAOEBAAATAAAAAAAAAAAAAAAAAAAAAABbQ29udGVudF9UeXBlc10u&#10;eG1sUEsBAi0AFAAGAAgAAAAhADj9If/WAAAAlAEAAAsAAAAAAAAAAAAAAAAALwEAAF9yZWxzLy5y&#10;ZWxzUEsBAi0AFAAGAAgAAAAhAPpO+1iVAgAAhgUAAA4AAAAAAAAAAAAAAAAALgIAAGRycy9lMm9E&#10;b2MueG1sUEsBAi0AFAAGAAgAAAAhAGr6OxbiAAAADQEAAA8AAAAAAAAAAAAAAAAA7wQAAGRycy9k&#10;b3ducmV2LnhtbFBLBQYAAAAABAAEAPMAAAD+BQAAAAA=&#10;" filled="f" strokecolor="red" strokeweight="2pt"/>
            </w:pict>
          </mc:Fallback>
        </mc:AlternateConten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9476804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hlamydomonas_reinhardt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DTNTLVLVDED--DPVPKASVPVYNPNEQE</w:t>
      </w:r>
      <w:r w:rsidRPr="004F54A4">
        <w:rPr>
          <w:rFonts w:ascii="Courier New" w:hAnsi="Courier New" w:cs="Courier New"/>
          <w:sz w:val="16"/>
          <w:szCs w:val="16"/>
        </w:rPr>
        <w:t>EDEEDSGSEASEAEKDDEEDQEAGVSGDGDEDE----------DDLGVRPGRKR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02829318 Volvox_carteri_f-_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nagariens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DMDTLVLVDDD--DPVPKPAVPSYDQQLDN</w:t>
      </w:r>
      <w:r w:rsidRPr="004F54A4">
        <w:rPr>
          <w:rFonts w:ascii="Courier New" w:hAnsi="Courier New" w:cs="Courier New"/>
          <w:sz w:val="16"/>
          <w:szCs w:val="16"/>
        </w:rPr>
        <w:t>EVAQSDDSASESDGSDLDDVNDDDNEEGVGSDG--------------EQTRKRH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7523405 Monosiga_brevicollis_MX1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GDVQIFDDG--ETSTA--IPERDAVYLT</w:t>
      </w:r>
      <w:r w:rsidRPr="004F54A4">
        <w:rPr>
          <w:rFonts w:ascii="Courier New" w:hAnsi="Courier New" w:cs="Courier New"/>
          <w:sz w:val="16"/>
          <w:szCs w:val="16"/>
        </w:rPr>
        <w:t>-------------DDEDEDDEDDRSDASDNEDT---------ASEGGTPEKRTK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5526286 Paramecium_tetraurelia_strain_d4-2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NEKSIYIIDDG--MGQLEKCPEE-------</w:t>
      </w:r>
      <w:r w:rsidRPr="004F54A4">
        <w:rPr>
          <w:rFonts w:ascii="Courier New" w:hAnsi="Courier New" w:cs="Courier New"/>
          <w:sz w:val="16"/>
          <w:szCs w:val="16"/>
        </w:rPr>
        <w:t>-------------EIKEMSDGDEDSIDEDDSGS------------HSSQIQRKQQ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61858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etrahymena_thermophil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DKNNIVIIDDG--TQNQQNCPEREDEILQM</w:t>
      </w:r>
      <w:r w:rsidRPr="004F54A4">
        <w:rPr>
          <w:rFonts w:ascii="Courier New" w:hAnsi="Courier New" w:cs="Courier New"/>
          <w:sz w:val="16"/>
          <w:szCs w:val="16"/>
        </w:rPr>
        <w:t>TAQHEEDEDISDNDNEDQDYSEEDDDDLQEYEDEDEGFDENGENKLKNKLDKKRKD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5345736 Ostreococcus_lucimarinus_CCE9901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ADNQDVLVMRD--DKEGEESFPE-------</w:t>
      </w:r>
      <w:r w:rsidRPr="004F54A4">
        <w:rPr>
          <w:rFonts w:ascii="Courier New" w:hAnsi="Courier New" w:cs="Courier New"/>
          <w:sz w:val="16"/>
          <w:szCs w:val="16"/>
        </w:rPr>
        <w:t>------------PDSEDDSDSDDDDDEDDDAGA------------KGGESPRTR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801794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Physcomitrella_patens_subs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>-_</w:t>
      </w: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patens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LNPQVTILFTH</w:t>
      </w:r>
      <w:proofErr w:type="gramEnd"/>
      <w:r w:rsidRPr="00BA40DA">
        <w:rPr>
          <w:rFonts w:ascii="Courier New" w:hAnsi="Courier New" w:cs="Courier New"/>
          <w:sz w:val="16"/>
          <w:szCs w:val="16"/>
          <w:highlight w:val="cyan"/>
        </w:rPr>
        <w:t>--DDETQSDTPYGFPLYRL</w:t>
      </w:r>
      <w:r w:rsidRPr="004F54A4">
        <w:rPr>
          <w:rFonts w:ascii="Courier New" w:hAnsi="Courier New" w:cs="Courier New"/>
          <w:sz w:val="16"/>
          <w:szCs w:val="16"/>
        </w:rPr>
        <w:t>--SSFISTNDSNLDVYEDSESDLDSDSDSDDDG---------------RRRKRRK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02815970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elaginella_moellendorff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HNQQVTVLYTR--EEEMERDIVYDFDVGSL</w:t>
      </w:r>
      <w:r w:rsidRPr="004F54A4">
        <w:rPr>
          <w:rFonts w:ascii="Courier New" w:hAnsi="Courier New" w:cs="Courier New"/>
          <w:sz w:val="16"/>
          <w:szCs w:val="16"/>
        </w:rPr>
        <w:t>ADFSFMTAASDGEEDEDEEESDDEEELDGGGGG---------DKHDNMRKRGRG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230255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Arabidopsis_thalian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YNEQVVVLHTD--DDERQGDLAYDFDVLKL</w:t>
      </w:r>
      <w:r w:rsidRPr="004F54A4">
        <w:rPr>
          <w:rFonts w:ascii="Courier New" w:hAnsi="Courier New" w:cs="Courier New"/>
          <w:sz w:val="16"/>
          <w:szCs w:val="16"/>
        </w:rPr>
        <w:t>ANESFQLRVEDAGEESDEEEEDEEEDEEDDDDD------------DGDRPSKRRK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48394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Oryza_sativa_Japonica_Grou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ANDRVVVLFTT--DDEHTADLSYDFDVSSL</w:t>
      </w:r>
      <w:r w:rsidRPr="004F54A4">
        <w:rPr>
          <w:rFonts w:ascii="Courier New" w:hAnsi="Courier New" w:cs="Courier New"/>
          <w:sz w:val="16"/>
          <w:szCs w:val="16"/>
        </w:rPr>
        <w:t>ADASDLSAQGEADDHLRVAEEDEDSDASDSDSD------------GEGGRRKRR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7409618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iona_intestinal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CERQVYLILKQ--NQEEAQLIPDYDHIYRN</w:t>
      </w:r>
      <w:r w:rsidRPr="004F54A4">
        <w:rPr>
          <w:rFonts w:ascii="Courier New" w:hAnsi="Courier New" w:cs="Courier New"/>
          <w:sz w:val="16"/>
          <w:szCs w:val="16"/>
        </w:rPr>
        <w:t>--------------------YDSDNEDSDTEYE---------------QSSKRHK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6579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trongylocentrotus_purpuratu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NETQIKLLMSP--DDDFD--IPSYEEVFRD</w:t>
      </w:r>
      <w:r w:rsidRPr="004F54A4">
        <w:rPr>
          <w:rFonts w:ascii="Courier New" w:hAnsi="Courier New" w:cs="Courier New"/>
          <w:sz w:val="16"/>
          <w:szCs w:val="16"/>
        </w:rPr>
        <w:t>------------------DESDSDDSGAESDSS--------------EPTGKRR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213515046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almo_sala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NDTQVKLMIKQ--DDDLG--VPSYDDIFRD</w:t>
      </w:r>
      <w:r w:rsidRPr="004F54A4">
        <w:rPr>
          <w:rFonts w:ascii="Courier New" w:hAnsi="Courier New" w:cs="Courier New"/>
          <w:sz w:val="16"/>
          <w:szCs w:val="16"/>
        </w:rPr>
        <w:t>-----------------EEEEGGDDSGNESDGG-------------SEPSGKRR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450271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Homo_sapien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NDTQIKLLIKQ--DDDLE--VPAYEDIFRD</w:t>
      </w:r>
      <w:r w:rsidRPr="004F54A4">
        <w:rPr>
          <w:rFonts w:ascii="Courier New" w:hAnsi="Courier New" w:cs="Courier New"/>
          <w:sz w:val="16"/>
          <w:szCs w:val="16"/>
        </w:rPr>
        <w:t>------------------EEEDEEHSGNDSDGS--------------EPSEKRT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9238662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ribolium_castaneum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SDGQVRLLWTS--EEDLE--VPDFHAVYRD</w:t>
      </w:r>
      <w:r w:rsidRPr="004F54A4">
        <w:rPr>
          <w:rFonts w:ascii="Courier New" w:hAnsi="Courier New" w:cs="Courier New"/>
          <w:sz w:val="16"/>
          <w:szCs w:val="16"/>
        </w:rPr>
        <w:t>---------------DSDEESDEEPESGDEDEG---------------RAAKKR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54320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Drosophila_melanogaste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SDRQVCILG----DASLEENIPAFETIFYD</w:t>
      </w:r>
      <w:r w:rsidRPr="004F54A4">
        <w:rPr>
          <w:rFonts w:ascii="Courier New" w:hAnsi="Courier New" w:cs="Courier New"/>
          <w:sz w:val="16"/>
          <w:szCs w:val="16"/>
        </w:rPr>
        <w:t>---------SEGEDEDEDESSDTEQQHDDSGAG---------ESDQEDQAPRSRK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323132 Saccharomyces_cerevisiae_S288c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GSQIIQCFDDGTVDDTLGEQKEAYYKLLEL</w:t>
      </w:r>
      <w:r w:rsidRPr="004F54A4">
        <w:rPr>
          <w:rFonts w:ascii="Courier New" w:hAnsi="Courier New" w:cs="Courier New"/>
          <w:sz w:val="16"/>
          <w:szCs w:val="16"/>
        </w:rPr>
        <w:t>DEESGDDELSGDENDNNGGDDEATDADEVTDED----------EEDEDETISNK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6827851 Dictyostelium_discoideum_AX4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NESSVLIIDDG--TYIEQDELQQLSDDSEE</w:t>
      </w:r>
      <w:r w:rsidRPr="004F54A4">
        <w:rPr>
          <w:rFonts w:ascii="Courier New" w:hAnsi="Courier New" w:cs="Courier New"/>
          <w:sz w:val="16"/>
          <w:szCs w:val="16"/>
        </w:rPr>
        <w:t>EEEELEEEEAEEDVVEDEAEEAEEAEEAEEAEEAEFDPENEDNPENDEDDGGSEN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9115605 Schizosaccharomyces_pombe_972h-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IENNIFVFDDG--DIEED--MNKIHDAWYA</w:t>
      </w:r>
      <w:r w:rsidRPr="004F54A4">
        <w:rPr>
          <w:rFonts w:ascii="Courier New" w:hAnsi="Courier New" w:cs="Courier New"/>
          <w:sz w:val="16"/>
          <w:szCs w:val="16"/>
        </w:rPr>
        <w:t>FNSHELSDEENSDSSNEREEEVEDDNRSVESYS------------SSDYQARSRR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34111787 Cryptococcus_neoformansB-3501A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AHGKVWIWGDG--DEFSEN-MDQLRKSFEA</w:t>
      </w:r>
      <w:r w:rsidRPr="004F54A4">
        <w:rPr>
          <w:rFonts w:ascii="Courier New" w:hAnsi="Courier New" w:cs="Courier New"/>
          <w:sz w:val="16"/>
          <w:szCs w:val="16"/>
        </w:rPr>
        <w:t>LQFLPQKDSDEDSDSDEESEAEEEEPEEEDEDE-----EGDDDAKDEDGWSRKRR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F54A4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15230255 (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Jpred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sec. str. prediction)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EEEEEE-----------------HHHH</w:t>
      </w:r>
      <w:r w:rsidRPr="004F54A4">
        <w:rPr>
          <w:rFonts w:ascii="Courier New" w:hAnsi="Courier New" w:cs="Courier New"/>
          <w:sz w:val="16"/>
          <w:szCs w:val="16"/>
        </w:rPr>
        <w:t>--------------------------------H------------HHH-HHHHHH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BA40DA">
        <w:rPr>
          <w:rFonts w:ascii="Courier New" w:hAnsi="Courier New" w:cs="Courier New"/>
          <w:sz w:val="16"/>
          <w:szCs w:val="16"/>
          <w:highlight w:val="cyan"/>
        </w:rPr>
        <w:t>------------------------------</w:t>
      </w:r>
      <w:r w:rsidRPr="004F54A4">
        <w:rPr>
          <w:rFonts w:ascii="Courier New" w:hAnsi="Courier New" w:cs="Courier New"/>
          <w:sz w:val="16"/>
          <w:szCs w:val="16"/>
        </w:rPr>
        <w:t>--------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devA                                          --------------------------------------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9476804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hlamydomonas_reinhardt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---RRSTGADQEERPAKRSPEARAQARAER----------RKLAELI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DAYYSDCNGYGKPSSLLLFALVNTAQHDD-NFHL--WCA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02829318 Volvox_carteri_f-_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nagariens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-------GHDAGVSPPKRGPAARAENVAAR----------RKRAEEV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DAYYSDRNGYGKPSSLLLFSLCHELQHDD-NFHV--WCA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167523405 Monosiga_brevicollis_MX1             ------------------QRYEDRRLRRLQ-----------------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TQSYYEYSYHTTPISVLLWHLVMEKRRES-NDSL--WRAM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>145526286 Paramecium_tetraurelia_strain_d4-2   ---------------QKLQRSLRKQLIQMH-----------------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EDYYSQGTYYSRPSSTVVYTLAQQMNHDC-NDHL--WYAI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461858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etrahymena_thermophil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AYEDEEEEEFGKKDRREKNRRKRRSDKKLKEKKMEKKLKIEQHKQKM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ENYY-EGFYYGKATSMLMYKICQQANKEN-NNYL--WYTI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145345736 Ostreococcus_lucimarinus_CCE9901     --------------------LRKAEKQRER-----------------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AAYYARGSFYGRSSGMVMYDIAYRMSKDRLENYLPLWLAV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801794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Physcomitrella_patens_subs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>-_</w:t>
      </w:r>
      <w:proofErr w:type="gramStart"/>
      <w:r w:rsidRPr="004F54A4">
        <w:rPr>
          <w:rFonts w:ascii="Courier New" w:hAnsi="Courier New" w:cs="Courier New"/>
          <w:sz w:val="16"/>
          <w:szCs w:val="16"/>
        </w:rPr>
        <w:t>patens  ------------</w:t>
      </w:r>
      <w:proofErr w:type="gramEnd"/>
      <w:r w:rsidRPr="004F54A4">
        <w:rPr>
          <w:rFonts w:ascii="Courier New" w:hAnsi="Courier New" w:cs="Courier New"/>
          <w:sz w:val="16"/>
          <w:szCs w:val="16"/>
        </w:rPr>
        <w:t>KSYNDGDDEQRREEELLK-----------------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AEYYRMGCFHGRPSGCLMFDIAHTLHKNT-NELL--WLAG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02815970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elaginella_moellendorff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----------GRDDSSDHADNLRRDMRRRK-----------------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KDYYSTGTFHGRAAGRQVYDISHALHINT-HELL--WLAC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230255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Arabidopsis_thalian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-----------------MGDGVKVFKKLKR-----------------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DYYKMGTFHGKPSGCLLFELSHMLRKNT-NELL--WLAC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48394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Oryza_sativa_Japonica_Grou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----------LSDDAEANGDPERLFGKLRR-----------------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EYYRLGTFHGKPSGCLMYELAHALRKNT-NELL--WLAC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7409618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iona_intestinal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---------------FDQETLEKKREKRIW---------EEKRKEII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FD-YEEYSYYGTSAALILYELAWKMSKDD-ITML--WWA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6579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trongylocentrotus_purpuratu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-----------YDEDALVRKMNRRQERRNW---------DDKRSKIL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FD-YEEFSYYGSSAAVVMYNLAWKKSKDT-NDLL--WWA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213515046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almo_sala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-----------YDEGEVERRIERQRATREW---------EGRRREIL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FD-YEQYEYHGTSAAMVIFELAWVLTKDT-KDML--WWA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450271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Homo_sapien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 ------------LEEEIVEQTMRRRQRREW---------EARRRDIL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FD-YEQYEYHGTSSAMVMFELAWMLSKDL-NDML--WWA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9238662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ribolium_castaneum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---------------LNEEAILKRRERRLW---------EAKRFDII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AE-YSQYTYYNKASAIAMFKLAWFLNKDD-KDLL--WLA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54320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Drosophila_melanogaste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----------LSRLERHEQRILKQRARRQW---------ESERDRIM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FE-YTQFSYYGRSAALMVFELAWKLSKDN-MDLL--WWA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6323132 Saccharomyces_cerevisiae_S288c         -----------GNSSIGPNDLSKRKQRKKQ---------IHEYEGVL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EEYYSQGTTVVNSISAQIYSLLSAIGETN-LSNL--WLN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66827851 Dictyostelium_discoideum_AX4          ----------IDENERKSKKKNKKDKKSKR---------KHRKKKKK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KSEKLEKTYYGKSAAVSMYSLSTFLNKQNLDDLL--WYAV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19115605 Schizosaccharomyces_pombe_972h-       ----------RFSEETTQRRAEIKEKRKKR----------KEFASIL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SEYYEKGSWYGESITNILFAVASMLGRED-NDML--WLA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>134111787 Cryptococcus_neoformansB-3501A       ----------RE-DSVAARRKRRRDDDRPR--KLPKAIK-EAHQERI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AKYYNHGTYYGQSVALTIYLLATVLERAD-NDIL--WYSI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F54A4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15230255 (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Jpred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sec. str. prediction)     -----------------HHHHHHHHHHHHH-----------------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HHHHH------HHHHHHHHHHHHH-----HHHH--</w:t>
      </w:r>
      <w:proofErr w:type="spellStart"/>
      <w:r w:rsidRPr="00997FB6">
        <w:rPr>
          <w:rFonts w:ascii="Courier New" w:hAnsi="Courier New" w:cs="Courier New"/>
          <w:sz w:val="16"/>
          <w:szCs w:val="16"/>
          <w:highlight w:val="green"/>
        </w:rPr>
        <w:t>HHHH</w:t>
      </w:r>
      <w:proofErr w:type="spell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devA structure                                -----------------------------------------------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devA                                          -----------------------------------------------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9476804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hlamydomonas_reinhardt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GLTEQLLFHQISKQQYNTWREGLEQKTHVQADPQEE---LDNEAANGLLHIPRQK-----------------VHVE---PFDDLR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02829318 Volvox_carteri_f-_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nagariens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ALTEQLLFQQISKQQYNTWRDKLAVHVTMHHDQDQE---DAAQDGISSLLSMPRHK----------------VHVE---ACEDLR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7523405 Monosiga_brevicollis_MX1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ALVEAFVEDRISAELYSRMYSDLKRDMERLNASDES---EGIV-----------------------------RTVHLREIKQDFRF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5526286 Paramecium_tetraurelia_strain_d4-2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LGLTDAYIHMRLNQKNYDLIFEELQNEVIRLNIHFEE---TQGDA----------------------------KKIGGVFIENEYKF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61858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etrahymena_thermophil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LGATDLLIHGKITQQQYDQMYEELVIEVEKVNIQKQE---FSQDLNESIANEQRQ------------------KNIG---FIEASN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5345736 Ostreococcus_lucimarinus_CCE9901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LSMTDQYLHQRLSHEMYTSCVMELATRVSAMSNADMP---TTRSLEDGTIVKAFDE-----------------RRLQ---YNEEFRF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801794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Physcomitrella_patens_subs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>-_</w:t>
      </w: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patens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ALTDQFVHERLSKERYDSTQSELEGFVALAGNFESS</w:t>
      </w:r>
      <w:proofErr w:type="gramEnd"/>
      <w:r w:rsidRPr="00997FB6">
        <w:rPr>
          <w:rFonts w:ascii="Courier New" w:hAnsi="Courier New" w:cs="Courier New"/>
          <w:sz w:val="16"/>
          <w:szCs w:val="16"/>
          <w:highlight w:val="green"/>
        </w:rPr>
        <w:t>---TSVTLKDGTRVRAPDV-----------------SRII---FDEEPR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02815970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elaginella_moellendorff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SLTDQFVHERLTMERYQSGVMELDTYVKTSGNSEMV---TKVTMKDGTVVKAPDR-----------------SRIT---NDEEPR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230255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Arabidopsis_thalian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SLTDQFVHERLTDERYQAAVMELEQHINSSGNIDKI---TSVTLKDGTKVRAPDC-----------------SRIS---YEEEPR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48394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Oryza_sativa_Japonica_Grou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SLTDQFVHERITNERYQAAVMELEQHINGSGNLDPSGVGAVVTLKDGTKIRAPEA-----------------SRIA---YEDEPR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7409618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iona_intestinal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IGVTSQYQNKKIGREKYISSVLELQGHLSRLNHREED---NENTTSIDS------------------------IKIN---FEHDLD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6579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trongylocentrotus_purpuratu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GLTDQLIHKKIDREKYVSDVTELNRHVARHNHRGED---EENTVSVNT------------------------MKIS---FLPDLQ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213515046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almo_sala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IGLTDQWVHDKITHMKYVTDIATLQRHVSRHNHRNED---EDNSLSIDC------------------------MRIS---FEYDLR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450271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Homo_sapien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GLTDQWVQDKITQMKYVTDVGVLQRHVSRHNHRNED---EENTLSVDC------------------------TRIS---FEYDLR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9238662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ribolium_castaneum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ALTEQYILGKIENSQYVLAVGELQSHSNRLRNRSND---TDGLTS---------------------------LRIT---YENDLK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54320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Drosophila_melanogaste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GITEQLLLGKIESGAYTLELEQIQSHVSRLTNKTND----QNTMSA--------------------------SKIT---FENDLH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323132 Saccharomyces_cerevisiae_S288c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LGTTS---LDIAYAQVYNRLYPLLQDEVKRLTPSSRN------------SVKTPDT-----------------LTLN---IQPDYY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6827851 Dictyostelium_discoideum_AX4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LGLTDQFIHEKITLDSYEQQYKNFKELILNNYPTDGD---DDQEERYRPGNDEDDYDENGDLKRHPSSMFLHGDKII---PSDDFRF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9115605 Schizosaccharomyces_pombe_972h-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GLTCLEIHCQSSKKYFNRSYSLLKDEVNRLNPSPLE-----NQIVGRAHGKTPHD-----------------QSIR---LEDEFRF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34111787 Cryptococcus_neoformansB-3501A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LGVTHQYITSHIDREKYEEYHAIFLDEVVRLNHEPDP---------VALRTPNPDN-----------------RNIS---KSEELRF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F54A4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15230255 (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Jpred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sec. str. prediction)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HHHHHHHHHH---HHHHHHHHHHHHHHHH---------------------E-----------------------EEE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------------------------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------------------------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59476804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hlamydomonas_reinhardt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TLLRYWTIEDSLRYTGYVAARLQTWRQKGLDNLRSLLTYMCIPLKHATTAY-KGLREVYNSQLRAQLPRFAPQHMLAWDSLHLSSFR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02829318 Volvox_carteri_f-_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nagariens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TLLRYWTIEDSLRYTCYVAARLQTWRQKGLDNLRSLLTYMCIPLKHASTAY-KGLREVYNGQLRSQLPRFAPQHMLAWDSLHFNSFR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7523405 Monosiga_brevicollis_MX1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PLYRHWNIYDAMCNSRYVAARVDVWKTKGEAALCNMLAQVGVSKQTCKQNFIAWTDGNARKRVMESLIQALTDMGI--DHCTIPSFE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45526286 Paramecium_tetraurelia_strain_d4-2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LLMRQQSLYNSMYYSSYVGTKLKLWKDRDNKRLEEFMAKLGIPLNEAKQDF-RYMNQKYKQILKSQIAEVASKFQM--DDILYRSFV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61858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etrahymena_thermophil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EQYLVSQSIYYSNYFATKLEIWNENGDQKITRLIALLGIPLEEAKQQY-KFMKAQFKEKLKDNIHSVATKYKL--YNVLFNSFV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45345736 Ostreococcus_lucimarinus_CCE9901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MLLRHWTLYESMLHSNYVATQLQTWTERGRANLNSLFAHVGIPLDVAKQKY-SHMSPAQVKQFEERLDEYGASHGL--DNVKFWSFQ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801794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Physcomitrella_patens_subs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>-_</w:t>
      </w: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patens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MLLREWSLYEAMMCSFYVAPKLKTWGDSGLKTMKLLIAKMGISLAECQQQY</w:t>
      </w:r>
      <w:proofErr w:type="gramEnd"/>
      <w:r w:rsidRPr="00997FB6">
        <w:rPr>
          <w:rFonts w:ascii="Courier New" w:hAnsi="Courier New" w:cs="Courier New"/>
          <w:sz w:val="16"/>
          <w:szCs w:val="16"/>
          <w:highlight w:val="green"/>
        </w:rPr>
        <w:t>-QYMKNETRKGLKQMLEKVGKDAGL--GDLYFRNLY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302815970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elaginella_moellendorff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MLLREWTLYDSMLCSSYVATKLKTWSDGGLKRLKLLLATMGIALVEGQQKY-EYMSGETRRRMKEEFQRSSPQFGL--TDLYYRSFQ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5230255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Arabidopsis_thalian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MLLREWTLFDSMLCSSYIATKLKTWSDNGIKKLKLLLARMGFALIECQQKF-PYMSLEVKRKMKQEFDRFLPEYGL--NDFYYRSFL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1548394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Oryza_sativa_Japonica_Grou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MLLREWSLFDSMLCSSYVATKLKTWSDNGLKKLKLLLARMGFPLADCQKRF-QYMSMEVKRKMRDEFDRFLPEYGL--TEFYYRSFL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7409618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iona_intestinal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ALYRHWSLFESLCHSLNTGTTFKVWTNLGMKRLHQFLAEMGIPLTQCKQSF-AFMETKTRDNLQTLVQESAEKFGL--RNIKFHSFT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6579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trongylocentrotus_purpuratu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LYRHWSIFESLKHSSYTACNLKLWTLKGQKKLNEFLADMGLPLAQCQQKF-SAMDITYKNSIRELLESSARKFGL--ENITLPSFL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213515046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almo_sala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ALYQHWSLFESICNSSYTSCNFKLWSMHGQKKLQEFLADMGLPLKQVKQKF-NSMDMSVKENLREVIEESSNKYGM--KDIRIQTFG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450271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Homo_sapien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LYQHWSLHDSLCNTSYTAARFKLWSVHGQKRLQEFLADMGLPLKQVKQKF-QAMDISLKENLREMIEESANKFGM--KDMRVQTFS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89238662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ribolium_castaneum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LYRHWSVESSLKYSMFTACKLKLWSHRGSKKLYELLADMGLPLSQSQQAF-ESMDLQLRKEFHQSIEKLSEKYNL--EDLVFTSFV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854320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Drosophila_melanogaste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LYRHWPVTESMRYSRYSSCQLKLWTLRGEKRLHELLLEMGLPLVHARQTY-GAMDLVLRKEFFSMVERLAEKYDI--ADIVYGTFT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6323132 Saccharomyces_cerevisiae_S288c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FLLRHSSLYDSFYYSNYVNAKLSLWNENGKKRLHKMFARMGIPLSTAQETW-LYMDHSIKRELGIIFDKNLDRYGL--QDIIRDGFV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66827851 Dictyostelium_discoideum_AX4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MLYRHWNLYESLFNSRYVACKLRVWKAKGRFQLESLFAMMGIPLDQVKQKY-NSMNVHYKKQLKQLLAINGPKFGL--VNLYFNSFL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9115605 Schizosaccharomyces_pombe_972h-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MLVRHWSLYDSMLHSAYVGSRLHIWSEEGRKRLHKLLAKMGLSLVECKQTY-IHMNMDLKKTLKSSLKRFAPFYGL--DDVIFHSFT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34111787 Cryptococcus_neoformansB-3501A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MLFRHWDLYNAMLHSGYVAGRLGIWKEKGRSKLRGLLAKMGYSIQQCNQAW-SHMDMELKRQLPEVLERVGPEYGL--VELSYPSFT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F54A4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15230255 (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Jpred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sec. str. prediction)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HHHHHHHHH------------HHHHHHHHHHHHHH----HHHHHH--------HHHHHHHHHHHHHH---------EEE--EE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------------------------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------------------------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9476804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hlamydomonas_reinhardt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LLYKHE--EISASDMVFALLGLLTDAK-----------------------PKEKSW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02829318 Volvox_carteri_f-_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nagariens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LLYKHE--ELGASDMVFALLGLLTEA------------------------EPGNPD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67523405 Monosiga_brevicollis_MX1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YQFEYQ-RALSASDLAYAVGAQFLFP------------------------RAEGDW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45526286 Paramecium_tetraurelia_strain_d4-2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RQSDTK-IQIAASDMVYAVNAILEYPQALLSKQLMQ--------------HQCSEV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461858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etrahymena_thermophil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RQIDEK-TQVSSTDMVYCLTAILECPKQILQNIFEDPLKVGQSIQTDKTSDNSEEG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45345736 Ostreococcus_lucimarinus_CCE9901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YSHGYA-LRVCAADVVYGATALLEGM--LDRE------------------EEDRTP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801794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Physcomitrella_patens_subs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>-_</w:t>
      </w: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patens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RFHGYN</w:t>
      </w:r>
      <w:proofErr w:type="gramEnd"/>
      <w:r w:rsidRPr="00997FB6">
        <w:rPr>
          <w:rFonts w:ascii="Courier New" w:hAnsi="Courier New" w:cs="Courier New"/>
          <w:sz w:val="16"/>
          <w:szCs w:val="16"/>
          <w:highlight w:val="green"/>
        </w:rPr>
        <w:t>-DQVSAADVVYGVTALLEASTT----------------------DMKKDW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302815970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elaginella_moellendorff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KLHGYS-SEVSAADVVYGLTALLEASC-----------------------DDHGGQ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5230255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Arabidopsis_thalian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RLHGYS-SRVSAADVVYGITALLESFLG----------------------SGGSSA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1548394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Oryza_sativa_Japonica_Grou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RVHGYR-SKVSAADVVYGVTALLESLNAESKD------------------SKGSSA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7409618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iona_intestinal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AQCGFN-HKLCASDVVFSVDSILTNT------------------------ESSKPE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6579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trongylocentrotus_purpuratu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AQYGFK-NKFCAFDIAYAVEAILESV------------------------DKNKSS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213515046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almo_sala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VHFGFK-NRFLASDVVHAAAALLEST------------------------EKDDSP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450271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Homo_sapien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IHFGFK-HKFLASDVVFATMSLMESP------------------------EKDGSG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9238662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ribolium_castaneum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LQYGYR-NKYCASDIVYAMFAILESS------------------------PKETPE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854320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Drosophila_melanogaste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LSYGYR-SRYAAADYVYALLAIMESV------------------------KKHKTP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6323132 Saccharomyces_cerevisiae_S288c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RTLGYR-GSISASEFVEALTALLEVGNSTDKDSVKINNDNNDDTDGE---EEEDNS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66827851 Dictyostelium_discoideum_AX4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KKYSNN-SEISASDTVYAVTALMESDNLESDQ------------------SDQDIW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9115605 Schizosaccharomyces_pombe_972h-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RTYGFK-CTLSASDVSYAISALLEMGNTGVLLQSKTVARSPDMTEEEYL-EKFENA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34111787 Cryptococcus_neoformansB-3501A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RAYGFQLSSLSAADAVEVISSLLDIAVGVRLEVDREGG------------KGGGEWFGGTTRWSVGTREAEMGIAASEPGERGEGIE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F54A4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15230255 (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Jpred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sec. str. prediction)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EEE-----EEEHHHHHHHHHHHHH--------------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------------------------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------------------------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9476804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hlamydomonas_reinhardt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H-----------RAAFNDASNALHV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QRNLNVVEKGIELAKRMCSDVVHECGLMITS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GKVKGGRNADYRWVNVAE-SNGLANPRFT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02829318 Volvox_carteri_f-_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nagariens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SQR----------TAFNNAQSALHV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QRNLHIVERGVELAKQMCQDVVHECGLMITA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GKVKGGRSADYRWVNVAD-SNALANPRFR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7523405 Monosiga_brevicollis_MX1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Q------------QAFYTSLDILT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MRKRAAFEDGCNKAMELERVLLRQVQTCLNN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GGTSMAKR--YRLYSILD---TSDHKYFH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45526286 Paramecium_tetraurelia_strain_d4-2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IEKLKTSETAAKFQNFFCALDTLG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SKSDDLFQQGVQMALEFQAALVDEANNLIEN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NELYPCKH--FRYGILKN-ESPQQKKFFQ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61858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etrahymena_thermophil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SKNYNEKDIFDRIKNFWWAYETIS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SKEAVLILKGIDIAIQFQKAMVNEAKFVIDR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DLITQCSD--FRFLKLNN-DTYSQNQYFQ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5345736 Ostreococcus_lucimarinus_CCE9901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A------------DNFWRASQALS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LGNWDEMEAGISHAIRLQQAVMRQGGIALAS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SAHIRTTGS--LRCFSLLDHGSPADVKLFM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801794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Physcomitrella_patens_subs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>-_</w:t>
      </w: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patens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</w:t>
      </w:r>
      <w:proofErr w:type="gramEnd"/>
      <w:r w:rsidRPr="00997FB6">
        <w:rPr>
          <w:rFonts w:ascii="Courier New" w:hAnsi="Courier New" w:cs="Courier New"/>
          <w:sz w:val="16"/>
          <w:szCs w:val="16"/>
          <w:highlight w:val="green"/>
        </w:rPr>
        <w:t>T------------DNFCTALEALS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PDKWDHLRAGMQLAIKVQRACMSIGSAAIVK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KGEIKMCKA--FRYFELPK---CVDAELLA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02815970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elaginella_moellendorff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--FMRAYSALA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PKKWHELQQGMELAIKVQRAILRQGSLAVTK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QGFVKNTKM--FRWFKLED---GHDVELLA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230255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Arabidopsis_thalian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S------------KQFGEAYDALS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LNNLDKLRSGMQQAIKVQRAILRQGSAAITK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SGCIRSGRK--FRWVKIED---SMDAKYLG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48394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Oryza_sativa_Japonica_Grou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A------------EQFWVAYSALS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LSNVDQLRKGMQSAIEIQRAILRQGSSAITK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TGFIRSAKK--FRWVKLDD---PVDTDKLC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7409618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iona_intestinal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SYED--------NSNFVDALEGLS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RITSPKLEEGLQLAKVQLRAIKNNVGSFIDI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GQVLSYGP--FLYTNIKE--GSPDCTLFA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6579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trongylocentrotus_purpuratu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E------------ERFLDALDCLS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RSYIDKLHKGLDASKLQLQAVVIQVQSLLDM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GQVVSAGP--FLYAFLPE--GTPETKFFA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213515046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almo_sala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G------------DNFIKALDCLS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RSNLERLHGGIDLAKKKLMAIQQTVASCICT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NLILSQGP--FLYCYLLE--GTPDVKLFS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450271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Homo_sapien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T------------DHFIQALDSLS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RSNLDKLYHGLELAKKQLRATQQTIASCLCT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NLVISQGP--FLYCSLME--GTPDVMLFS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9238662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ribolium_castaneum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ECFNSALDCLT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RNKKDVVQKAIERAKIITKTIFKTVQAAIDM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KQIITAGN--FVYYIIQE----VNWYMFS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54320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Drosophila_melanogaste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E------------DCFLEASDALS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RQHKQLLSAGIDQAKLLHAAVFRQVQSSLEA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RQVHSAGS--FFYYVLQE-----EHAFFS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323132 Saccharomyces_cerevisiae_S288c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AQKLTNLRKRW-VSNFWLSWDALD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DRKVELLNRGIQLAQDLQRAIFNTGVAILEK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KLIKHLRI--YRLCVLQD---GPDLDLYR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6827851 Dictyostelium_discoideum_AX4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E------------QNFWEAYDSIS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NKNIDLLKIGLKQSIQLQKEITRQVTSMIEK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RSVILSGP--FRYAFITE---SSDLKYFI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9115605 Schizosaccharomyces_pombe_972h-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QNQE------W-LHNFYDAYDALD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--DVDSLERALKLAMHLQRAIVRTGITLLEK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RAIKTLRS--FRFGLINE---GPDLKIFM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34111787 Cryptococcus_neoformansB-3501A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GEESEEKKDQDWHVTNFWIAYDACD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--DISLLRRSLPLAMALHRAIIRAGSDLLDK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SIIRTLRN--FRLTILSE---GPDLRLFC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F54A4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15230255 (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Jpred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sec. str. prediction)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HHHHHHHH---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---HHHHHHHHHHHHHHHHHHHHHHHHHH--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----------EEEEEE---------HHH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-----------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----------------HHHHHHHHHHHH---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----------EEEEEE-------</w:t>
      </w:r>
      <w:proofErr w:type="spellStart"/>
      <w:r w:rsidRPr="009B38BE">
        <w:rPr>
          <w:rFonts w:ascii="Courier New" w:hAnsi="Courier New" w:cs="Courier New"/>
          <w:sz w:val="16"/>
          <w:szCs w:val="16"/>
          <w:highlight w:val="yellow"/>
        </w:rPr>
        <w:t>Hhhhhh</w:t>
      </w:r>
      <w:proofErr w:type="spell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997FB6">
        <w:rPr>
          <w:rFonts w:ascii="Courier New" w:hAnsi="Courier New" w:cs="Courier New"/>
          <w:sz w:val="16"/>
          <w:szCs w:val="16"/>
          <w:highlight w:val="green"/>
        </w:rPr>
        <w:t>--------------------------</w:t>
      </w:r>
      <w:r w:rsidRPr="00997FB6">
        <w:rPr>
          <w:rFonts w:ascii="Courier New" w:hAnsi="Courier New" w:cs="Courier New"/>
          <w:sz w:val="16"/>
          <w:szCs w:val="16"/>
          <w:highlight w:val="magenta"/>
        </w:rPr>
        <w:t>--------------KDPKLXPFQGYVLQ---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</w:t>
      </w:r>
      <w:proofErr w:type="spellStart"/>
      <w:r w:rsidRPr="009B38BE">
        <w:rPr>
          <w:rFonts w:ascii="Courier New" w:hAnsi="Courier New" w:cs="Courier New"/>
          <w:sz w:val="16"/>
          <w:szCs w:val="16"/>
          <w:highlight w:val="yellow"/>
        </w:rPr>
        <w:t>NFELsdSHE</w:t>
      </w:r>
      <w:proofErr w:type="spellEnd"/>
      <w:r w:rsidRPr="009B38BE">
        <w:rPr>
          <w:rFonts w:ascii="Courier New" w:hAnsi="Courier New" w:cs="Courier New"/>
          <w:sz w:val="16"/>
          <w:szCs w:val="16"/>
          <w:highlight w:val="yellow"/>
        </w:rPr>
        <w:t>-YCQIKI------</w:t>
      </w:r>
      <w:proofErr w:type="spellStart"/>
      <w:r w:rsidRPr="009B38BE">
        <w:rPr>
          <w:rFonts w:ascii="Courier New" w:hAnsi="Courier New" w:cs="Courier New"/>
          <w:sz w:val="16"/>
          <w:szCs w:val="16"/>
          <w:highlight w:val="yellow"/>
        </w:rPr>
        <w:t>TNdvlkq</w:t>
      </w:r>
      <w:proofErr w:type="spell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9476804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hlamydomonas_reinhardt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PAVLKYMALFLRDATSHR-----------YSSNDARRPMVVAG-PPDEGGMCCVVAVHAKH--------ISGNKLQKNPFARPFIE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02829318 Volvox_carteri_f-_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nagariens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PTVLKYMALFLRDATSCR-----------YSSSDARRPMVVAG-AADERGLCCLVSVHAKH--------ISGNRLQNNPFARPFIE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7523405 Monosiga_brevicollis_MX1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SYGMLHRLARFLVDHRRFS-----------IGARRSAEHHIVAS---RADDKILLVGIWAKKR-------RQEGDAVPNKFGSLFER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5526286 Paramecium_tetraurelia_strain_d4-2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PQSLQKLALLLMDIYKE------------KGYKQSNKSVILV---NQLGELFMVVGVVGGM--------SF-SGQEKNQFGQYFLR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61858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etrahymena_thermophil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PYSLQKLALFLMGIFKEK-----------QKSNQPIKPIVLSI-KNSITQTQTIIGVVGN---------HY-SASTKNDFAFKFQS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5345736 Ostreococcus_lucimarinus_CCE9901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PLSLLKLALFVQDAL--------------RVTKKRLRPLVCIGPSAEDESLALIVGVTAKP--------NTDDAAGGNFFTHSFKM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801794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Physcomitrella_patens_subs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>-_</w:t>
      </w: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patens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PLSLTKLCYFVMDSL</w:t>
      </w:r>
      <w:proofErr w:type="gramEnd"/>
      <w:r w:rsidRPr="009B38BE">
        <w:rPr>
          <w:rFonts w:ascii="Courier New" w:hAnsi="Courier New" w:cs="Courier New"/>
          <w:sz w:val="16"/>
          <w:szCs w:val="16"/>
          <w:highlight w:val="yellow"/>
        </w:rPr>
        <w:t>--------------KEQGRAVKPMICYGIIPGPANEALIVGVSHRP--------RL-GATNGNRFGLVFRA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02815970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elaginella_moellendorff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RPMALTKLCYFVMDAL--------------REQGARSKPLVCAI-RCPQSDKALVVGVSHRL--------RL-GAQMGNRFGSVFKT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230255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Arabidopsis_thalian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YPQALTKFCYFLMDAL--------------REKGARMKPMLCAC-ASQQPGKILVVGVCGKP--------RL-GAVRGNAFGNAFRK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48394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Oryza_sativa_Japonica_Grou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QPQALTKFCFFLMDAL--------------RERGARMKPLICAC-LAREPEKVLVVGVCGKP--------RL-GAVKGNAFGNAFRS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7409618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iona_intestinal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QPLFLVTFSHFLLHSYMRSLGKS-------KRDRARNLPLVICS-PSPQEGSTMVVGIPPLS-----------EESRKNLFGNAFHH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6579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trongylocentrotus_purpuratu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PNCLSMLARFALEAYVKMS----------KSKKAKNLPLVMTAPLNSETGTSLVIGVPPLP--------EL-EQSSRNFFGRAFEQ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213515046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almo_sala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KPMALTLLCKYLLKAFVRST----------RNKRCKLLPLIIAAPMDVEKRTVIVLGIPPES--------E--TSDKKNFFGRAFEK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450271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Homo_sapien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RPASLSLLSKHLLKSFVCST----------KNRRCKLLPLVMAAPLSMEHGTVTVVGIPPET--------D--SSDRKNFFGRAFEK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9238662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ribolium_castaneum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NQYILLLLAQFILRAYVSMS----------RNRKAPDLPLIISAPKNLDLGTCVILGIPPLR--------Q---NSPKNNLGRAFEE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54320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Drosophila_melanogaste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YPYALGLLARFLLRGHVATS----------RARQASDLPLIASCPLNASEGMCLLVGIVPVR--------E---DSPRNFFGKAFEQ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323132 Saccharomyces_cerevisiae_S288c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NPLTLLRLGNWLIECCA-------------ESEDKQLLPMVLAS-IDENTDTYLVAGLTPRYPRGLDT--IHTKKPILNNFSMAFQQ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6827851 Dictyostelium_discoideum_AX4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PLALTKLGLFMMDAF--------------ISMGKAKRPFLIGA-LNENKNSYLIVGISGSH--------S--TDIQSNTFGEYFRK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9115605 Schizosaccharomyces_pombe_972h-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PLALTKMSLWIAEAINEQER---------EFGKLRHLPLVLAA-FVEEKNRYLIVGTSTSAFTSNEDDDDD-DGHGHNRFGVAFQE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34111787 Cryptococcus_neoformansB-3501A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PSPLSRLALWLVDATRDRWVEKIARQNAHSGGKVKSLPFVVAC-LNEEKGTFSVVGVTGAP--------EF-GDVRKNKFGLAFQQ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F54A4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15230255 (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Jpred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sec. str. prediction)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HHHHHHHHHHHHHHH--------------HH-------EEEEE-E-----EEEEEEE----------------------HHHHHHH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----HHHH---HHH----------------------EEEEEEE-----EEEEEEE-------------------------------H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proofErr w:type="spellStart"/>
      <w:r w:rsidRPr="009B38BE">
        <w:rPr>
          <w:rFonts w:ascii="Courier New" w:hAnsi="Courier New" w:cs="Courier New"/>
          <w:sz w:val="16"/>
          <w:szCs w:val="16"/>
          <w:highlight w:val="yellow"/>
        </w:rPr>
        <w:t>fdiqPNEASQFVNTVA</w:t>
      </w:r>
      <w:proofErr w:type="spellEnd"/>
      <w:r w:rsidRPr="009B38BE">
        <w:rPr>
          <w:rFonts w:ascii="Courier New" w:hAnsi="Courier New" w:cs="Courier New"/>
          <w:sz w:val="16"/>
          <w:szCs w:val="16"/>
          <w:highlight w:val="yellow"/>
        </w:rPr>
        <w:t>--------------</w:t>
      </w:r>
      <w:proofErr w:type="spellStart"/>
      <w:r w:rsidRPr="009B38BE">
        <w:rPr>
          <w:rFonts w:ascii="Courier New" w:hAnsi="Courier New" w:cs="Courier New"/>
          <w:sz w:val="16"/>
          <w:szCs w:val="16"/>
          <w:highlight w:val="yellow"/>
        </w:rPr>
        <w:t>DIsgLKIWXFGVDe-gdqIRCRIRSKGI</w:t>
      </w:r>
      <w:proofErr w:type="spellEnd"/>
      <w:r w:rsidRPr="009B38BE">
        <w:rPr>
          <w:rFonts w:ascii="Courier New" w:hAnsi="Courier New" w:cs="Courier New"/>
          <w:sz w:val="16"/>
          <w:szCs w:val="16"/>
          <w:highlight w:val="yellow"/>
        </w:rPr>
        <w:t>--------------------------TIN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9476804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hlamydomonas_reinhardt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TASALHIFQQK---SAFENTTFHLRKEEVGPFLDRLQHVVKEYTEEAKRLEQVAAA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>302829318 Volvox_carteri_f-_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nagariens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TASALNIVPLK---SAFENATYHIRKEDVTAFLGKLQDVVADYRAVAQQAQAVQG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7523405 Monosiga_brevicollis_MX1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MTDLHASLYEGTTATQFERPMLELKPDRMQEFCNVLVRVLTESA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5526286 Paramecium_tetraurelia_strain_d4-2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KVQELNLQFRQ---DSFETSVIEIHKDDFPNFIDAITDFKKN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61858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etrahymena_thermophil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AAKALNLQYKQ---DDFETSIIEIKDQDFDVFLDEITLAK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45345736 Ostreococcus_lucimarinus_CCE9901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AAERIHARFRH---DSFEASVIQVARRDLGPFIEALSDIDAERLARLRMAAA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6801794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Physcomitrella_patens_subs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>-_</w:t>
      </w: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patens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IAEKIGSNFSH</w:t>
      </w:r>
      <w:proofErr w:type="gramEnd"/>
      <w:r w:rsidRPr="009B38BE">
        <w:rPr>
          <w:rFonts w:ascii="Courier New" w:hAnsi="Courier New" w:cs="Courier New"/>
          <w:sz w:val="16"/>
          <w:szCs w:val="16"/>
          <w:highlight w:val="yellow"/>
        </w:rPr>
        <w:t>---DAFESSWIHLPSDDVTRFMQELQSSLASYNSL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02815970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elaginella_moellendorffii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VAANLGVDFQQ---DGFDAAWIQTDAASVGAFMTQLSENLPK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5230255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Arabidopsis_thaliana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AAQESRADYFH---ELFESSWIVLDASAVNSFMIRLTEKL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48394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Oryza_sativa_Japonica_Group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AAEEIGADYFH---DMFESSWIVLDVVAVSSFMIRLTEKL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7409618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Ciona_intestinali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ASERTKSRTQH---HFFNPAIITVVNEDRSKFIDALITIMS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15657931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trongylocentrotus_purpuratu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AGKKTGSRTLH---NHFDSSIMELKTGDRSKFFDALISLLS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213515046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Salmo_sala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AAESTSSRTLH---DHFDTSIIELKMEDRTKFLDALITLLS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4502713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Homo_sapiens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AAESTSSRMLH---NHFDLSVIELKAEDRSKFLDALISLLS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9238662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Tribolium_castaneum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AAENINYEVLS---DYFDTSYFEINIKDRTRFFDALTALFDK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8543207 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Drosophila_melanogaster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AAQKSGVALLQ---DFFEPAVVQLRQSDLTRFLDSLTVLLA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323132 Saccharomyces_cerevisiae_S288c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ITAETDAKVRI---DNFESSIIEIRREDLSPFLEKLTLSGLL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66827851 Dictyostelium_discoideum_AX4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SAEYTDATFKY---QSFDTSIVEVSKTDLHKFVEHLHGTMQTTQISK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F54A4">
        <w:rPr>
          <w:rFonts w:ascii="Courier New" w:hAnsi="Courier New" w:cs="Courier New"/>
          <w:sz w:val="16"/>
          <w:szCs w:val="16"/>
        </w:rPr>
        <w:t xml:space="preserve">19115605 Schizosaccharomyces_pombe_972h-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VANMTSATLQM---DCFEASVIECQKSDLGVFLESLSFKTLL---------------------------------------------</w:t>
      </w:r>
      <w:proofErr w:type="gramEnd"/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134111787 Cryptococcus_neoformansB-3501A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AASFSNATASL---DMFDTSVVEVGREDLQSFIEHLHLHSV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F54A4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15230255 (</w:t>
      </w:r>
      <w:proofErr w:type="spellStart"/>
      <w:r w:rsidRPr="004F54A4">
        <w:rPr>
          <w:rFonts w:ascii="Courier New" w:hAnsi="Courier New" w:cs="Courier New"/>
          <w:sz w:val="16"/>
          <w:szCs w:val="16"/>
        </w:rPr>
        <w:t>Jpred</w:t>
      </w:r>
      <w:proofErr w:type="spellEnd"/>
      <w:r w:rsidRPr="004F54A4">
        <w:rPr>
          <w:rFonts w:ascii="Courier New" w:hAnsi="Courier New" w:cs="Courier New"/>
          <w:sz w:val="16"/>
          <w:szCs w:val="16"/>
        </w:rPr>
        <w:t xml:space="preserve"> sec. str. prediction)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HHH---EEEE---------EEEEE-----HHHHHHHH----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HHHHH---EEE---------EEEEEE--HHHHHHHHHHHHHH---------------------------------------------</w:t>
      </w:r>
    </w:p>
    <w:p w:rsidR="004F54A4" w:rsidRPr="004F54A4" w:rsidRDefault="004F54A4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F54A4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9B38BE">
        <w:rPr>
          <w:rFonts w:ascii="Courier New" w:hAnsi="Courier New" w:cs="Courier New"/>
          <w:sz w:val="16"/>
          <w:szCs w:val="16"/>
          <w:highlight w:val="yellow"/>
        </w:rPr>
        <w:t>DVANQFGGGGH-------</w:t>
      </w:r>
      <w:proofErr w:type="spellStart"/>
      <w:r w:rsidRPr="009B38BE">
        <w:rPr>
          <w:rFonts w:ascii="Courier New" w:hAnsi="Courier New" w:cs="Courier New"/>
          <w:sz w:val="16"/>
          <w:szCs w:val="16"/>
          <w:highlight w:val="yellow"/>
        </w:rPr>
        <w:t>PNASGVSVySWDEFEELAQALRQKLLEHH</w:t>
      </w:r>
      <w:proofErr w:type="spellEnd"/>
      <w:r w:rsidRPr="009B38BE">
        <w:rPr>
          <w:rFonts w:ascii="Courier New" w:hAnsi="Courier New" w:cs="Courier New"/>
          <w:sz w:val="16"/>
          <w:szCs w:val="16"/>
          <w:highlight w:val="yellow"/>
        </w:rPr>
        <w:t>----------------------------------------</w:t>
      </w:r>
    </w:p>
    <w:p w:rsidR="005744B5" w:rsidRDefault="005744B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744B5" w:rsidRDefault="005744B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744B5" w:rsidRPr="005744B5" w:rsidRDefault="005744B5" w:rsidP="005744B5">
      <w:pPr>
        <w:spacing w:after="0" w:line="240" w:lineRule="auto"/>
        <w:ind w:left="720" w:hanging="720"/>
        <w:rPr>
          <w:rFonts w:ascii="Calibri" w:hAnsi="Calibri" w:cs="Calibri"/>
          <w:noProof/>
          <w:szCs w:val="16"/>
        </w:rPr>
      </w:pPr>
      <w:r>
        <w:rPr>
          <w:rFonts w:ascii="Courier New" w:hAnsi="Courier New" w:cs="Courier New"/>
          <w:sz w:val="16"/>
          <w:szCs w:val="16"/>
        </w:rPr>
        <w:fldChar w:fldCharType="begin"/>
      </w:r>
      <w:r>
        <w:rPr>
          <w:rFonts w:ascii="Courier New" w:hAnsi="Courier New" w:cs="Courier New"/>
          <w:sz w:val="16"/>
          <w:szCs w:val="16"/>
        </w:rPr>
        <w:instrText xml:space="preserve"> ADDIN EN.REFLIST </w:instrText>
      </w:r>
      <w:r>
        <w:rPr>
          <w:rFonts w:ascii="Courier New" w:hAnsi="Courier New" w:cs="Courier New"/>
          <w:sz w:val="16"/>
          <w:szCs w:val="16"/>
        </w:rPr>
        <w:fldChar w:fldCharType="separate"/>
      </w:r>
      <w:bookmarkStart w:id="1" w:name="_ENREF_1"/>
      <w:r w:rsidRPr="005744B5">
        <w:rPr>
          <w:rFonts w:ascii="Calibri" w:hAnsi="Calibri" w:cs="Calibri"/>
          <w:noProof/>
          <w:szCs w:val="16"/>
        </w:rPr>
        <w:t>1.</w:t>
      </w:r>
      <w:r w:rsidRPr="005744B5">
        <w:rPr>
          <w:rFonts w:ascii="Calibri" w:hAnsi="Calibri" w:cs="Calibri"/>
          <w:noProof/>
          <w:szCs w:val="16"/>
        </w:rPr>
        <w:tab/>
        <w:t xml:space="preserve">Edgar RC: </w:t>
      </w:r>
      <w:r w:rsidRPr="005744B5">
        <w:rPr>
          <w:rFonts w:ascii="Calibri" w:hAnsi="Calibri" w:cs="Calibri"/>
          <w:b/>
          <w:noProof/>
          <w:szCs w:val="16"/>
        </w:rPr>
        <w:t>MUSCLE: multiple sequence alignment with high accuracy and high throughput</w:t>
      </w:r>
      <w:r w:rsidRPr="005744B5">
        <w:rPr>
          <w:rFonts w:ascii="Calibri" w:hAnsi="Calibri" w:cs="Calibri"/>
          <w:noProof/>
          <w:szCs w:val="16"/>
        </w:rPr>
        <w:t xml:space="preserve">. </w:t>
      </w:r>
      <w:r w:rsidRPr="005744B5">
        <w:rPr>
          <w:rFonts w:ascii="Calibri" w:hAnsi="Calibri" w:cs="Calibri"/>
          <w:i/>
          <w:noProof/>
          <w:szCs w:val="16"/>
        </w:rPr>
        <w:t xml:space="preserve">Nucleic Acids Res </w:t>
      </w:r>
      <w:r w:rsidRPr="005744B5">
        <w:rPr>
          <w:rFonts w:ascii="Calibri" w:hAnsi="Calibri" w:cs="Calibri"/>
          <w:noProof/>
          <w:szCs w:val="16"/>
        </w:rPr>
        <w:t xml:space="preserve">2004, </w:t>
      </w:r>
      <w:r w:rsidRPr="005744B5">
        <w:rPr>
          <w:rFonts w:ascii="Calibri" w:hAnsi="Calibri" w:cs="Calibri"/>
          <w:b/>
          <w:noProof/>
          <w:szCs w:val="16"/>
        </w:rPr>
        <w:t>32</w:t>
      </w:r>
      <w:r w:rsidRPr="005744B5">
        <w:rPr>
          <w:rFonts w:ascii="Calibri" w:hAnsi="Calibri" w:cs="Calibri"/>
          <w:noProof/>
          <w:szCs w:val="16"/>
        </w:rPr>
        <w:t>(5):1792-1797.</w:t>
      </w:r>
      <w:bookmarkEnd w:id="1"/>
    </w:p>
    <w:p w:rsidR="005744B5" w:rsidRPr="005744B5" w:rsidRDefault="005744B5" w:rsidP="005744B5">
      <w:pPr>
        <w:spacing w:after="0" w:line="240" w:lineRule="auto"/>
        <w:ind w:left="720" w:hanging="720"/>
        <w:rPr>
          <w:rFonts w:ascii="Calibri" w:hAnsi="Calibri" w:cs="Calibri"/>
          <w:noProof/>
          <w:szCs w:val="16"/>
        </w:rPr>
      </w:pPr>
      <w:bookmarkStart w:id="2" w:name="_ENREF_2"/>
      <w:r w:rsidRPr="005744B5">
        <w:rPr>
          <w:rFonts w:ascii="Calibri" w:hAnsi="Calibri" w:cs="Calibri"/>
          <w:noProof/>
          <w:szCs w:val="16"/>
        </w:rPr>
        <w:t>2.</w:t>
      </w:r>
      <w:r w:rsidRPr="005744B5">
        <w:rPr>
          <w:rFonts w:ascii="Calibri" w:hAnsi="Calibri" w:cs="Calibri"/>
          <w:noProof/>
          <w:szCs w:val="16"/>
        </w:rPr>
        <w:tab/>
        <w:t xml:space="preserve">Cuff JA, Clamp ME, Siddiqui AS, Finlay M, Barton GJ: </w:t>
      </w:r>
      <w:r w:rsidRPr="005744B5">
        <w:rPr>
          <w:rFonts w:ascii="Calibri" w:hAnsi="Calibri" w:cs="Calibri"/>
          <w:b/>
          <w:noProof/>
          <w:szCs w:val="16"/>
        </w:rPr>
        <w:t>JPred: a consensus secondary structure prediction server</w:t>
      </w:r>
      <w:r w:rsidRPr="005744B5">
        <w:rPr>
          <w:rFonts w:ascii="Calibri" w:hAnsi="Calibri" w:cs="Calibri"/>
          <w:noProof/>
          <w:szCs w:val="16"/>
        </w:rPr>
        <w:t xml:space="preserve">. </w:t>
      </w:r>
      <w:r w:rsidRPr="005744B5">
        <w:rPr>
          <w:rFonts w:ascii="Calibri" w:hAnsi="Calibri" w:cs="Calibri"/>
          <w:i/>
          <w:noProof/>
          <w:szCs w:val="16"/>
        </w:rPr>
        <w:t xml:space="preserve">Bioinformatics </w:t>
      </w:r>
      <w:r w:rsidRPr="005744B5">
        <w:rPr>
          <w:rFonts w:ascii="Calibri" w:hAnsi="Calibri" w:cs="Calibri"/>
          <w:noProof/>
          <w:szCs w:val="16"/>
        </w:rPr>
        <w:t xml:space="preserve">1998, </w:t>
      </w:r>
      <w:r w:rsidRPr="005744B5">
        <w:rPr>
          <w:rFonts w:ascii="Calibri" w:hAnsi="Calibri" w:cs="Calibri"/>
          <w:b/>
          <w:noProof/>
          <w:szCs w:val="16"/>
        </w:rPr>
        <w:t>14</w:t>
      </w:r>
      <w:r w:rsidRPr="005744B5">
        <w:rPr>
          <w:rFonts w:ascii="Calibri" w:hAnsi="Calibri" w:cs="Calibri"/>
          <w:noProof/>
          <w:szCs w:val="16"/>
        </w:rPr>
        <w:t>(10):892-893.</w:t>
      </w:r>
      <w:bookmarkEnd w:id="2"/>
    </w:p>
    <w:p w:rsidR="005744B5" w:rsidRPr="005744B5" w:rsidRDefault="005744B5" w:rsidP="005744B5">
      <w:pPr>
        <w:spacing w:line="240" w:lineRule="auto"/>
        <w:ind w:left="720" w:hanging="720"/>
        <w:rPr>
          <w:rFonts w:ascii="Calibri" w:hAnsi="Calibri" w:cs="Calibri"/>
          <w:noProof/>
          <w:szCs w:val="16"/>
        </w:rPr>
      </w:pPr>
      <w:bookmarkStart w:id="3" w:name="_ENREF_3"/>
      <w:r w:rsidRPr="005744B5">
        <w:rPr>
          <w:rFonts w:ascii="Calibri" w:hAnsi="Calibri" w:cs="Calibri"/>
          <w:noProof/>
          <w:szCs w:val="16"/>
        </w:rPr>
        <w:t>3.</w:t>
      </w:r>
      <w:r w:rsidRPr="005744B5">
        <w:rPr>
          <w:rFonts w:ascii="Calibri" w:hAnsi="Calibri" w:cs="Calibri"/>
          <w:noProof/>
          <w:szCs w:val="16"/>
        </w:rPr>
        <w:tab/>
        <w:t xml:space="preserve">Aravind L, Koonin EV: </w:t>
      </w:r>
      <w:r w:rsidRPr="005744B5">
        <w:rPr>
          <w:rFonts w:ascii="Calibri" w:hAnsi="Calibri" w:cs="Calibri"/>
          <w:b/>
          <w:noProof/>
          <w:szCs w:val="16"/>
        </w:rPr>
        <w:t>A novel family of predicted phosphoesterases includes Drosophila prune protein and bacterial RecJ exonuclease</w:t>
      </w:r>
      <w:r w:rsidRPr="005744B5">
        <w:rPr>
          <w:rFonts w:ascii="Calibri" w:hAnsi="Calibri" w:cs="Calibri"/>
          <w:noProof/>
          <w:szCs w:val="16"/>
        </w:rPr>
        <w:t xml:space="preserve">. </w:t>
      </w:r>
      <w:r w:rsidRPr="005744B5">
        <w:rPr>
          <w:rFonts w:ascii="Calibri" w:hAnsi="Calibri" w:cs="Calibri"/>
          <w:i/>
          <w:noProof/>
          <w:szCs w:val="16"/>
        </w:rPr>
        <w:t xml:space="preserve">Trends Biochem Sci </w:t>
      </w:r>
      <w:r w:rsidRPr="005744B5">
        <w:rPr>
          <w:rFonts w:ascii="Calibri" w:hAnsi="Calibri" w:cs="Calibri"/>
          <w:noProof/>
          <w:szCs w:val="16"/>
        </w:rPr>
        <w:t xml:space="preserve">1998, </w:t>
      </w:r>
      <w:r w:rsidRPr="005744B5">
        <w:rPr>
          <w:rFonts w:ascii="Calibri" w:hAnsi="Calibri" w:cs="Calibri"/>
          <w:b/>
          <w:noProof/>
          <w:szCs w:val="16"/>
        </w:rPr>
        <w:t>23</w:t>
      </w:r>
      <w:r w:rsidRPr="005744B5">
        <w:rPr>
          <w:rFonts w:ascii="Calibri" w:hAnsi="Calibri" w:cs="Calibri"/>
          <w:noProof/>
          <w:szCs w:val="16"/>
        </w:rPr>
        <w:t>(1):17-19.</w:t>
      </w:r>
      <w:bookmarkEnd w:id="3"/>
    </w:p>
    <w:p w:rsidR="005744B5" w:rsidRDefault="005744B5" w:rsidP="005744B5">
      <w:pPr>
        <w:spacing w:line="240" w:lineRule="auto"/>
        <w:rPr>
          <w:rFonts w:ascii="Courier New" w:hAnsi="Courier New" w:cs="Courier New"/>
          <w:noProof/>
          <w:sz w:val="16"/>
          <w:szCs w:val="16"/>
        </w:rPr>
      </w:pPr>
    </w:p>
    <w:p w:rsidR="003E78E0" w:rsidRDefault="005744B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fldChar w:fldCharType="end"/>
      </w:r>
    </w:p>
    <w:sectPr w:rsidR="003E78E0" w:rsidSect="004F54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Evolutionary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5zvfat10e95wertrk5twv89vzrrsztsaat&quot;&gt;RecJ&lt;record-ids&gt;&lt;item&gt;21&lt;/item&gt;&lt;item&gt;24&lt;/item&gt;&lt;item&gt;28&lt;/item&gt;&lt;/record-ids&gt;&lt;/item&gt;&lt;/Libraries&gt;"/>
  </w:docVars>
  <w:rsids>
    <w:rsidRoot w:val="004F54A4"/>
    <w:rsid w:val="001A2FF3"/>
    <w:rsid w:val="001E6831"/>
    <w:rsid w:val="001F767A"/>
    <w:rsid w:val="002E7686"/>
    <w:rsid w:val="003E78E0"/>
    <w:rsid w:val="004F54A4"/>
    <w:rsid w:val="0053630C"/>
    <w:rsid w:val="005744B5"/>
    <w:rsid w:val="006E3FA2"/>
    <w:rsid w:val="00753A2C"/>
    <w:rsid w:val="009707D5"/>
    <w:rsid w:val="0098637C"/>
    <w:rsid w:val="00997FB6"/>
    <w:rsid w:val="009B38BE"/>
    <w:rsid w:val="009D5AD8"/>
    <w:rsid w:val="00BA40DA"/>
    <w:rsid w:val="00D91713"/>
    <w:rsid w:val="00DC1618"/>
    <w:rsid w:val="00E0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630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630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5602</Words>
  <Characters>31935</Characters>
  <Application>Microsoft Office Word</Application>
  <DocSecurity>0</DocSecurity>
  <Lines>26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37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arova</dc:creator>
  <cp:lastModifiedBy>makarova</cp:lastModifiedBy>
  <cp:revision>10</cp:revision>
  <dcterms:created xsi:type="dcterms:W3CDTF">2011-10-18T21:40:00Z</dcterms:created>
  <dcterms:modified xsi:type="dcterms:W3CDTF">2011-11-29T15:31:00Z</dcterms:modified>
</cp:coreProperties>
</file>